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BC310" w14:textId="0B0054F4" w:rsidR="00936473" w:rsidRPr="000F3C39" w:rsidRDefault="007C1B4E" w:rsidP="006C7AF9">
      <w:pPr>
        <w:spacing w:after="0" w:line="480" w:lineRule="auto"/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</w:pPr>
      <w:r w:rsidRPr="000F3C39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 xml:space="preserve">Table S1: Growth of </w:t>
      </w:r>
      <w:r w:rsidRPr="000F3C39">
        <w:rPr>
          <w:rFonts w:ascii="Times New Roman" w:hAnsi="Times New Roman"/>
          <w:b/>
          <w:bCs/>
          <w:i/>
          <w:iCs/>
          <w:color w:val="0D0D0D" w:themeColor="text1" w:themeTint="F2"/>
          <w:sz w:val="24"/>
          <w:szCs w:val="24"/>
        </w:rPr>
        <w:t>Stenotrophomonas maltophilia</w:t>
      </w:r>
      <w:r w:rsidRPr="000F3C39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 xml:space="preserve"> PPB3 and </w:t>
      </w:r>
      <w:r w:rsidRPr="000F3C39">
        <w:rPr>
          <w:rFonts w:ascii="Times New Roman" w:hAnsi="Times New Roman"/>
          <w:b/>
          <w:bCs/>
          <w:i/>
          <w:iCs/>
          <w:color w:val="0D0D0D" w:themeColor="text1" w:themeTint="F2"/>
          <w:sz w:val="24"/>
          <w:szCs w:val="24"/>
        </w:rPr>
        <w:t>Bacillus subtilis</w:t>
      </w:r>
      <w:r w:rsidRPr="000F3C39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 xml:space="preserve"> PPB9 on water-yeast broths (WYBs), supplemented with either oxalic acid or citric acid as a carbon source at concentrations of 0.5 mM and 5.0 </w:t>
      </w:r>
      <w:proofErr w:type="spellStart"/>
      <w:r w:rsidRPr="000F3C39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>mM.</w:t>
      </w:r>
      <w:proofErr w:type="spellEnd"/>
    </w:p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3946"/>
        <w:gridCol w:w="1535"/>
        <w:gridCol w:w="1761"/>
        <w:gridCol w:w="1548"/>
        <w:gridCol w:w="1735"/>
        <w:gridCol w:w="1807"/>
      </w:tblGrid>
      <w:tr w:rsidR="00B12CC7" w:rsidRPr="006745F3" w14:paraId="2AC6B3DC" w14:textId="77777777" w:rsidTr="000F3C39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  <w:vAlign w:val="bottom"/>
          </w:tcPr>
          <w:p w14:paraId="4027DE46" w14:textId="79673B0A" w:rsidR="00B12CC7" w:rsidRPr="006745F3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  <w:t xml:space="preserve">Carbon source treatment </w:t>
            </w:r>
          </w:p>
        </w:tc>
        <w:tc>
          <w:tcPr>
            <w:tcW w:w="3946" w:type="dxa"/>
            <w:vMerge w:val="restart"/>
          </w:tcPr>
          <w:p w14:paraId="5486EDAF" w14:textId="0E67FA90" w:rsidR="00B12CC7" w:rsidRPr="006745F3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  <w:t>Bacterial strain</w:t>
            </w:r>
          </w:p>
        </w:tc>
        <w:tc>
          <w:tcPr>
            <w:tcW w:w="8386" w:type="dxa"/>
            <w:gridSpan w:val="5"/>
            <w:shd w:val="clear" w:color="auto" w:fill="auto"/>
            <w:noWrap/>
            <w:vAlign w:val="bottom"/>
          </w:tcPr>
          <w:p w14:paraId="1722BD59" w14:textId="42DC502F" w:rsidR="00B12CC7" w:rsidRPr="006745F3" w:rsidRDefault="00B12CC7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Bacterial growth (OD</w:t>
            </w: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SG"/>
              </w:rPr>
              <w:t>600</w:t>
            </w: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)</w:t>
            </w:r>
          </w:p>
        </w:tc>
      </w:tr>
      <w:tr w:rsidR="000F3C39" w:rsidRPr="006745F3" w14:paraId="48FF1CB0" w14:textId="77777777" w:rsidTr="000F3C39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bottom"/>
            <w:hideMark/>
          </w:tcPr>
          <w:p w14:paraId="507A4DA5" w14:textId="5CDEB80E" w:rsidR="00B12CC7" w:rsidRPr="006745F3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</w:pPr>
          </w:p>
        </w:tc>
        <w:tc>
          <w:tcPr>
            <w:tcW w:w="3946" w:type="dxa"/>
            <w:vMerge/>
          </w:tcPr>
          <w:p w14:paraId="7F018F06" w14:textId="0830F461" w:rsidR="00B12CC7" w:rsidRPr="006745F3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79D8E272" w14:textId="25CD004C" w:rsidR="00B12CC7" w:rsidRPr="006745F3" w:rsidRDefault="00B12CC7" w:rsidP="006C7A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ay 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07426A1" w14:textId="34267770" w:rsidR="00B12CC7" w:rsidRPr="006745F3" w:rsidRDefault="00B12CC7" w:rsidP="006C7A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ay 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2FAA1AA" w14:textId="27A95EC3" w:rsidR="00B12CC7" w:rsidRPr="006745F3" w:rsidRDefault="00B12CC7" w:rsidP="006C7A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ay 2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418D2EB" w14:textId="1D00C13B" w:rsidR="00B12CC7" w:rsidRPr="006745F3" w:rsidRDefault="00B12CC7" w:rsidP="006C7A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ay 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7606B3E" w14:textId="48611B7C" w:rsidR="00B12CC7" w:rsidRPr="006745F3" w:rsidRDefault="00B12CC7" w:rsidP="006C7A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ay 4</w:t>
            </w:r>
          </w:p>
        </w:tc>
      </w:tr>
      <w:tr w:rsidR="000F3C39" w:rsidRPr="006745F3" w14:paraId="654E6E80" w14:textId="77777777" w:rsidTr="000F3C39">
        <w:trPr>
          <w:trHeight w:val="315"/>
        </w:trPr>
        <w:tc>
          <w:tcPr>
            <w:tcW w:w="2405" w:type="dxa"/>
            <w:vMerge w:val="restart"/>
            <w:shd w:val="clear" w:color="auto" w:fill="auto"/>
            <w:noWrap/>
            <w:hideMark/>
          </w:tcPr>
          <w:p w14:paraId="7DFC6CD1" w14:textId="77777777" w:rsidR="000C15DD" w:rsidRPr="006745F3" w:rsidRDefault="000C15DD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Control</w:t>
            </w:r>
          </w:p>
        </w:tc>
        <w:tc>
          <w:tcPr>
            <w:tcW w:w="3946" w:type="dxa"/>
          </w:tcPr>
          <w:p w14:paraId="57E788CF" w14:textId="28ED880B" w:rsidR="000C15DD" w:rsidRPr="000F3C39" w:rsidRDefault="000C15DD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Stenotrophomonas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maltophilia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3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687842D7" w14:textId="2BA83B36" w:rsidR="000C15DD" w:rsidRPr="006745F3" w:rsidRDefault="000C15DD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±</w:t>
            </w:r>
            <w:r w:rsidR="00EB12A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</w:t>
            </w:r>
            <w:r w:rsidR="008E7600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8A9238B" w14:textId="6298D52A" w:rsidR="000C15DD" w:rsidRPr="006745F3" w:rsidRDefault="000C15DD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8E7600"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EB12A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4</w:t>
            </w:r>
            <w:r w:rsidR="008E7600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BC58BD9" w14:textId="71697310" w:rsidR="000C15DD" w:rsidRPr="006745F3" w:rsidRDefault="000C15DD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±</w:t>
            </w:r>
            <w:r w:rsidR="00EB12A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</w:t>
            </w:r>
            <w:r w:rsidR="00DE6B01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492E371" w14:textId="6A6571C6" w:rsidR="000C15DD" w:rsidRPr="006745F3" w:rsidRDefault="000C15DD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±</w:t>
            </w:r>
            <w:r w:rsidR="00EB12A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</w:t>
            </w:r>
            <w:r w:rsidR="00BC5832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322C3733" w14:textId="33299F4E" w:rsidR="000C15DD" w:rsidRPr="006745F3" w:rsidRDefault="000C15DD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±</w:t>
            </w:r>
            <w:r w:rsidR="00EB12A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6</w:t>
            </w:r>
            <w:r w:rsidR="00BC5832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</w:t>
            </w:r>
          </w:p>
        </w:tc>
      </w:tr>
      <w:tr w:rsidR="000F3C39" w:rsidRPr="006745F3" w14:paraId="21DC3FDC" w14:textId="77777777" w:rsidTr="000F3C39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hideMark/>
          </w:tcPr>
          <w:p w14:paraId="0CF20F93" w14:textId="77777777" w:rsidR="000C15DD" w:rsidRPr="006745F3" w:rsidRDefault="000C15DD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3946" w:type="dxa"/>
          </w:tcPr>
          <w:p w14:paraId="3D4C4388" w14:textId="31917401" w:rsidR="000C15DD" w:rsidRPr="000F3C39" w:rsidRDefault="000C15DD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Bacillus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subtilis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9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31C79D09" w14:textId="6FF451C5" w:rsidR="000C15DD" w:rsidRPr="006745F3" w:rsidRDefault="000C15DD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±</w:t>
            </w:r>
            <w:r w:rsidR="00EB12A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</w:t>
            </w:r>
            <w:r w:rsidR="008E7600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1E039EF" w14:textId="7174FB8B" w:rsidR="000C15DD" w:rsidRPr="006745F3" w:rsidRDefault="000C15DD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±</w:t>
            </w:r>
            <w:r w:rsidR="00EB12A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4</w:t>
            </w:r>
            <w:r w:rsidR="008E7600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f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21B7399" w14:textId="75702871" w:rsidR="000C15DD" w:rsidRPr="006745F3" w:rsidRDefault="000C15DD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±</w:t>
            </w:r>
            <w:r w:rsidR="00EB12A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4</w:t>
            </w:r>
            <w:r w:rsidR="00DE6B01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22E6C08" w14:textId="0AF3CD20" w:rsidR="000C15DD" w:rsidRPr="006745F3" w:rsidRDefault="000C15DD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±</w:t>
            </w:r>
            <w:r w:rsidR="00EB12A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</w:t>
            </w:r>
            <w:r w:rsidR="00BC5832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9F33245" w14:textId="10A8B4B8" w:rsidR="000C15DD" w:rsidRPr="006745F3" w:rsidRDefault="000C15DD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±</w:t>
            </w:r>
            <w:r w:rsidR="00EB12A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</w:t>
            </w:r>
            <w:r w:rsidR="00BC5832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f</w:t>
            </w:r>
          </w:p>
        </w:tc>
      </w:tr>
      <w:tr w:rsidR="000F3C39" w:rsidRPr="006745F3" w14:paraId="049C7AB0" w14:textId="77777777" w:rsidTr="000F3C39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  <w:hideMark/>
          </w:tcPr>
          <w:p w14:paraId="198A96A4" w14:textId="77777777" w:rsidR="00B12CC7" w:rsidRPr="006745F3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Oxalic acid (0.5 mM)</w:t>
            </w:r>
          </w:p>
        </w:tc>
        <w:tc>
          <w:tcPr>
            <w:tcW w:w="3946" w:type="dxa"/>
          </w:tcPr>
          <w:p w14:paraId="74C1E27F" w14:textId="2A2EC5BA" w:rsidR="00B12CC7" w:rsidRPr="000F3C39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Stenotrophomonas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maltophilia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3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4D1B28EF" w14:textId="0AF1D387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a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5FE29F9" w14:textId="28A654F5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9bc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29D046F" w14:textId="6ACC6C29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CBFDB08" w14:textId="4CC388E1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4e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6742B166" w14:textId="50619044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6d</w:t>
            </w:r>
          </w:p>
        </w:tc>
      </w:tr>
      <w:tr w:rsidR="000F3C39" w:rsidRPr="006745F3" w14:paraId="13CD55F3" w14:textId="77777777" w:rsidTr="000F3C39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hideMark/>
          </w:tcPr>
          <w:p w14:paraId="021B633F" w14:textId="77777777" w:rsidR="00B12CC7" w:rsidRPr="006745F3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3946" w:type="dxa"/>
          </w:tcPr>
          <w:p w14:paraId="6FBB08ED" w14:textId="20E7251A" w:rsidR="00B12CC7" w:rsidRPr="000F3C39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Bacillus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subtilis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9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75527045" w14:textId="7A4C9750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a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6AA07DD" w14:textId="205BF26E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cde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3FCB2C7" w14:textId="3F5E5D80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6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063621F" w14:textId="4610EC7D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def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3FB81368" w14:textId="49E85526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6d</w:t>
            </w:r>
          </w:p>
        </w:tc>
      </w:tr>
      <w:tr w:rsidR="000F3C39" w:rsidRPr="006745F3" w14:paraId="2647523E" w14:textId="77777777" w:rsidTr="000F3C39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  <w:hideMark/>
          </w:tcPr>
          <w:p w14:paraId="47670499" w14:textId="77777777" w:rsidR="00B12CC7" w:rsidRPr="006745F3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Oxalic acid (5.0 mM)</w:t>
            </w:r>
          </w:p>
        </w:tc>
        <w:tc>
          <w:tcPr>
            <w:tcW w:w="3946" w:type="dxa"/>
          </w:tcPr>
          <w:p w14:paraId="562839B2" w14:textId="4DA82F07" w:rsidR="00B12CC7" w:rsidRPr="000F3C39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Stenotrophomonas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maltophilia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3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603A52E1" w14:textId="6755DDE2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4a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88A6D30" w14:textId="6E3C1DD3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6cd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18B900C" w14:textId="0B41BBB0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9b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221EC62" w14:textId="571777FD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9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7b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A764523" w14:textId="13CADAB9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6a</w:t>
            </w:r>
          </w:p>
        </w:tc>
      </w:tr>
      <w:tr w:rsidR="000F3C39" w:rsidRPr="006745F3" w14:paraId="736A3C89" w14:textId="77777777" w:rsidTr="000F3C39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hideMark/>
          </w:tcPr>
          <w:p w14:paraId="192AD830" w14:textId="77777777" w:rsidR="00B12CC7" w:rsidRPr="006745F3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3946" w:type="dxa"/>
          </w:tcPr>
          <w:p w14:paraId="1BB45DBD" w14:textId="3570663D" w:rsidR="00B12CC7" w:rsidRPr="000F3C39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Bacillus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subtilis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9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717CED41" w14:textId="642E10D3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a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0A6CF65" w14:textId="22B7364D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6ab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A6F4E66" w14:textId="130A3FE4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4a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B1F90CC" w14:textId="74E382A2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6a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2502B1C3" w14:textId="383AD287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4a</w:t>
            </w:r>
          </w:p>
        </w:tc>
      </w:tr>
      <w:tr w:rsidR="000F3C39" w:rsidRPr="006745F3" w14:paraId="731061B2" w14:textId="77777777" w:rsidTr="000F3C39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  <w:hideMark/>
          </w:tcPr>
          <w:p w14:paraId="4DA14489" w14:textId="77777777" w:rsidR="00B12CC7" w:rsidRPr="006745F3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Citric acid (0.5 mM)</w:t>
            </w:r>
          </w:p>
        </w:tc>
        <w:tc>
          <w:tcPr>
            <w:tcW w:w="3946" w:type="dxa"/>
          </w:tcPr>
          <w:p w14:paraId="3ECF23D8" w14:textId="02F8D302" w:rsidR="00B12CC7" w:rsidRPr="000F3C39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Stenotrophomonas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maltophilia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3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2B9EFAC6" w14:textId="564853CE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a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D074796" w14:textId="04B8F634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4bc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B520E2C" w14:textId="2235D40A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5F68F2B" w14:textId="7DDA906D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4e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EDF2EBA" w14:textId="29037AE2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de</w:t>
            </w:r>
          </w:p>
        </w:tc>
      </w:tr>
      <w:tr w:rsidR="000F3C39" w:rsidRPr="006745F3" w14:paraId="2C8EE89D" w14:textId="77777777" w:rsidTr="000F3C39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hideMark/>
          </w:tcPr>
          <w:p w14:paraId="5680D87B" w14:textId="77777777" w:rsidR="00B12CC7" w:rsidRPr="006745F3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3946" w:type="dxa"/>
          </w:tcPr>
          <w:p w14:paraId="27FDD967" w14:textId="4FDEAB00" w:rsidR="00B12CC7" w:rsidRPr="000F3C39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Bacillus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subtilis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9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5089FB6A" w14:textId="2FC3E7EB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a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87EF7C9" w14:textId="1016112D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4c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9F4B18A" w14:textId="061443A0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9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B4BB49A" w14:textId="124D432A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6def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025C5E00" w14:textId="52F37450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def</w:t>
            </w:r>
          </w:p>
        </w:tc>
      </w:tr>
      <w:tr w:rsidR="000F3C39" w:rsidRPr="006745F3" w14:paraId="335CA2ED" w14:textId="77777777" w:rsidTr="000F3C39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  <w:hideMark/>
          </w:tcPr>
          <w:p w14:paraId="017E94E0" w14:textId="77777777" w:rsidR="00B12CC7" w:rsidRPr="006745F3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Citric acid (5.0 mM)</w:t>
            </w:r>
          </w:p>
        </w:tc>
        <w:tc>
          <w:tcPr>
            <w:tcW w:w="3946" w:type="dxa"/>
          </w:tcPr>
          <w:p w14:paraId="70220494" w14:textId="38ADD0AB" w:rsidR="00B12CC7" w:rsidRPr="000F3C39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Stenotrophomonas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maltophilia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3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64168C3D" w14:textId="09A4F34C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a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00EE9E2" w14:textId="22FFF9F0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8ab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72F6841" w14:textId="73CA08B4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9c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0BF67B2" w14:textId="3A62F78F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c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69F9E896" w14:textId="6835A799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12b</w:t>
            </w:r>
          </w:p>
        </w:tc>
      </w:tr>
      <w:tr w:rsidR="000F3C39" w:rsidRPr="006745F3" w14:paraId="63ACCC17" w14:textId="77777777" w:rsidTr="000F3C39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bottom"/>
            <w:hideMark/>
          </w:tcPr>
          <w:p w14:paraId="03E32F2D" w14:textId="77777777" w:rsidR="00B12CC7" w:rsidRPr="006745F3" w:rsidRDefault="00B12CC7" w:rsidP="006C7AF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3946" w:type="dxa"/>
          </w:tcPr>
          <w:p w14:paraId="3D9572FE" w14:textId="2F134C18" w:rsidR="00B12CC7" w:rsidRPr="000F3C39" w:rsidRDefault="00B12CC7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Bacillus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subtilis</w:t>
            </w:r>
            <w:r w:rsidRPr="000F3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9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2969431B" w14:textId="181664AE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0a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6402B90" w14:textId="46314CE6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6a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6D41B77" w14:textId="28BCE351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12d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22E6A24" w14:textId="7B8ADF71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3d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39AAAC9D" w14:textId="6D6B81DB" w:rsidR="00B12CC7" w:rsidRPr="006745F3" w:rsidRDefault="00B12CC7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±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6c</w:t>
            </w:r>
          </w:p>
        </w:tc>
      </w:tr>
    </w:tbl>
    <w:p w14:paraId="75151E1E" w14:textId="37EB2CC3" w:rsidR="008E7600" w:rsidRPr="006745F3" w:rsidRDefault="007C1B4E" w:rsidP="008E76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745F3">
        <w:rPr>
          <w:rFonts w:ascii="Times New Roman" w:hAnsi="Times New Roman" w:cs="Times New Roman"/>
          <w:color w:val="000000"/>
          <w:sz w:val="24"/>
          <w:szCs w:val="24"/>
        </w:rPr>
        <w:t>Values followed by different letters in a column were significantly different (</w:t>
      </w:r>
      <w:r w:rsidRPr="005B0C7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&lt;0.005</w:t>
      </w:r>
      <w:r w:rsidRPr="006745F3">
        <w:rPr>
          <w:rFonts w:ascii="Times New Roman" w:hAnsi="Times New Roman" w:cs="Times New Roman"/>
          <w:color w:val="000000"/>
          <w:sz w:val="24"/>
          <w:szCs w:val="24"/>
        </w:rPr>
        <w:t xml:space="preserve">). Data are </w:t>
      </w:r>
      <w:proofErr w:type="spellStart"/>
      <w:r w:rsidRPr="006745F3">
        <w:rPr>
          <w:rFonts w:ascii="Times New Roman" w:hAnsi="Times New Roman" w:cs="Times New Roman"/>
          <w:color w:val="000000"/>
          <w:sz w:val="24"/>
          <w:szCs w:val="24"/>
        </w:rPr>
        <w:t>mean±SE</w:t>
      </w:r>
      <w:proofErr w:type="spellEnd"/>
      <w:r w:rsidRPr="006745F3">
        <w:rPr>
          <w:rFonts w:ascii="Times New Roman" w:hAnsi="Times New Roman" w:cs="Times New Roman"/>
          <w:color w:val="000000"/>
          <w:sz w:val="24"/>
          <w:szCs w:val="24"/>
        </w:rPr>
        <w:t xml:space="preserve"> of three replicates</w:t>
      </w:r>
    </w:p>
    <w:p w14:paraId="0E3581BB" w14:textId="77777777" w:rsidR="00936473" w:rsidRDefault="00936473">
      <w:pPr>
        <w:rPr>
          <w:rFonts w:ascii="Times New Roman" w:hAnsi="Times New Roman"/>
          <w:b/>
          <w:bCs/>
          <w:i/>
          <w:iCs/>
          <w:color w:val="0D0D0D" w:themeColor="text1" w:themeTint="F2"/>
        </w:rPr>
      </w:pPr>
    </w:p>
    <w:p w14:paraId="4A49208B" w14:textId="77777777" w:rsidR="000923A0" w:rsidRDefault="000923A0">
      <w:pPr>
        <w:rPr>
          <w:rFonts w:ascii="Times New Roman" w:hAnsi="Times New Roman"/>
          <w:b/>
          <w:bCs/>
          <w:i/>
          <w:iCs/>
          <w:color w:val="0D0D0D" w:themeColor="text1" w:themeTint="F2"/>
        </w:rPr>
        <w:sectPr w:rsidR="000923A0" w:rsidSect="000923A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6D2BADF" w14:textId="1219D20A" w:rsidR="00936473" w:rsidRDefault="00936473">
      <w:pPr>
        <w:rPr>
          <w:rFonts w:ascii="Times New Roman" w:hAnsi="Times New Roman"/>
          <w:b/>
          <w:bCs/>
          <w:i/>
          <w:iCs/>
          <w:color w:val="0D0D0D" w:themeColor="text1" w:themeTint="F2"/>
        </w:rPr>
      </w:pPr>
    </w:p>
    <w:p w14:paraId="039B729F" w14:textId="7D88FEF2" w:rsidR="006C7AF9" w:rsidRDefault="006C7AF9">
      <w:pPr>
        <w:rPr>
          <w:rFonts w:ascii="Times New Roman" w:hAnsi="Times New Roman"/>
          <w:b/>
          <w:bCs/>
          <w:i/>
          <w:iCs/>
          <w:color w:val="0D0D0D" w:themeColor="text1" w:themeTint="F2"/>
        </w:rPr>
      </w:pPr>
    </w:p>
    <w:p w14:paraId="0BA98B2B" w14:textId="024CB0D7" w:rsidR="006C7AF9" w:rsidRDefault="006C7AF9">
      <w:pPr>
        <w:rPr>
          <w:rFonts w:ascii="Times New Roman" w:hAnsi="Times New Roman"/>
          <w:b/>
          <w:bCs/>
          <w:i/>
          <w:iCs/>
          <w:color w:val="0D0D0D" w:themeColor="text1" w:themeTint="F2"/>
        </w:rPr>
      </w:pPr>
    </w:p>
    <w:p w14:paraId="5328CEC5" w14:textId="77777777" w:rsidR="006C7AF9" w:rsidRDefault="006C7AF9">
      <w:pPr>
        <w:rPr>
          <w:rFonts w:ascii="Times New Roman" w:hAnsi="Times New Roman"/>
          <w:b/>
          <w:bCs/>
          <w:i/>
          <w:iCs/>
          <w:color w:val="0D0D0D" w:themeColor="text1" w:themeTint="F2"/>
        </w:rPr>
      </w:pPr>
    </w:p>
    <w:p w14:paraId="2648F644" w14:textId="77777777" w:rsidR="00936473" w:rsidRDefault="00936473" w:rsidP="006C7AF9">
      <w:pPr>
        <w:spacing w:after="0" w:line="480" w:lineRule="auto"/>
        <w:rPr>
          <w:rFonts w:ascii="Times New Roman" w:hAnsi="Times New Roman"/>
          <w:b/>
          <w:bCs/>
          <w:i/>
          <w:iCs/>
          <w:color w:val="0D0D0D" w:themeColor="text1" w:themeTint="F2"/>
        </w:rPr>
      </w:pPr>
    </w:p>
    <w:p w14:paraId="47D0B6B6" w14:textId="439AAD81" w:rsidR="00EA7939" w:rsidRPr="008F6A18" w:rsidRDefault="0099731B" w:rsidP="006C7AF9">
      <w:pPr>
        <w:spacing w:after="0" w:line="480" w:lineRule="auto"/>
        <w:rPr>
          <w:rFonts w:ascii="Times New Roman" w:hAnsi="Times New Roman"/>
          <w:color w:val="0D0D0D" w:themeColor="text1" w:themeTint="F2"/>
          <w:sz w:val="24"/>
          <w:szCs w:val="24"/>
        </w:rPr>
      </w:pPr>
      <w:r w:rsidRPr="008F6A18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 xml:space="preserve">Table S2: </w:t>
      </w:r>
      <w:r w:rsidR="00EA7939" w:rsidRPr="008F6A18">
        <w:rPr>
          <w:rFonts w:ascii="Times New Roman" w:hAnsi="Times New Roman"/>
          <w:b/>
          <w:bCs/>
          <w:i/>
          <w:iCs/>
          <w:color w:val="0D0D0D" w:themeColor="text1" w:themeTint="F2"/>
          <w:sz w:val="24"/>
          <w:szCs w:val="24"/>
        </w:rPr>
        <w:t>In vitro</w:t>
      </w:r>
      <w:r w:rsidR="00EA7939" w:rsidRPr="008F6A18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 xml:space="preserve"> effect of rhizobacteria on germination and seedling vigo</w:t>
      </w:r>
      <w:r w:rsidR="008F6A18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>u</w:t>
      </w:r>
      <w:r w:rsidR="00EA7939" w:rsidRPr="008F6A18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>r of tomato</w:t>
      </w:r>
      <w:r w:rsidR="00EA7939" w:rsidRPr="008F6A18">
        <w:rPr>
          <w:rFonts w:ascii="Times New Roman" w:hAnsi="Times New Roman"/>
          <w:color w:val="0D0D0D" w:themeColor="text1" w:themeTint="F2"/>
          <w:sz w:val="24"/>
          <w:szCs w:val="24"/>
        </w:rPr>
        <w:t>.</w:t>
      </w:r>
    </w:p>
    <w:tbl>
      <w:tblPr>
        <w:tblStyle w:val="TableGrid"/>
        <w:tblW w:w="9234" w:type="dxa"/>
        <w:jc w:val="center"/>
        <w:tblLook w:val="04A0" w:firstRow="1" w:lastRow="0" w:firstColumn="1" w:lastColumn="0" w:noHBand="0" w:noVBand="1"/>
      </w:tblPr>
      <w:tblGrid>
        <w:gridCol w:w="2547"/>
        <w:gridCol w:w="2268"/>
        <w:gridCol w:w="2631"/>
        <w:gridCol w:w="1788"/>
      </w:tblGrid>
      <w:tr w:rsidR="006C7AF9" w:rsidRPr="008F6A18" w14:paraId="0DB8DF2A" w14:textId="729AA007" w:rsidTr="001A31E9">
        <w:trPr>
          <w:jc w:val="center"/>
        </w:trPr>
        <w:tc>
          <w:tcPr>
            <w:tcW w:w="2547" w:type="dxa"/>
          </w:tcPr>
          <w:p w14:paraId="37AE240F" w14:textId="2E305801" w:rsidR="003E0AF6" w:rsidRPr="008F6A18" w:rsidRDefault="003E0AF6" w:rsidP="006C7AF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268" w:type="dxa"/>
          </w:tcPr>
          <w:p w14:paraId="2EAA34EF" w14:textId="398A84EA" w:rsidR="003E0AF6" w:rsidRPr="008F6A18" w:rsidRDefault="003E0AF6" w:rsidP="006C7A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rmination</w:t>
            </w:r>
            <w:r w:rsidR="006C7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631" w:type="dxa"/>
          </w:tcPr>
          <w:p w14:paraId="52BD8B5E" w14:textId="2FB43613" w:rsidR="003E0AF6" w:rsidRPr="008F6A18" w:rsidRDefault="009403CC" w:rsidP="006C7A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p</w:t>
            </w:r>
            <w:r w:rsidR="003E0AF6" w:rsidRPr="008F6A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t length</w:t>
            </w:r>
            <w:r w:rsidR="001A31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m)</w:t>
            </w:r>
          </w:p>
        </w:tc>
        <w:tc>
          <w:tcPr>
            <w:tcW w:w="1788" w:type="dxa"/>
          </w:tcPr>
          <w:p w14:paraId="4C98671F" w14:textId="27DD95F3" w:rsidR="003E0AF6" w:rsidRPr="008F6A18" w:rsidRDefault="003E0AF6" w:rsidP="006C7A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igour </w:t>
            </w:r>
            <w:r w:rsidR="0099731B" w:rsidRPr="008F6A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</w:tr>
      <w:tr w:rsidR="006C7AF9" w:rsidRPr="008F6A18" w14:paraId="6C853BAF" w14:textId="0632088E" w:rsidTr="001A31E9">
        <w:trPr>
          <w:trHeight w:val="768"/>
          <w:jc w:val="center"/>
        </w:trPr>
        <w:tc>
          <w:tcPr>
            <w:tcW w:w="2547" w:type="dxa"/>
          </w:tcPr>
          <w:p w14:paraId="77C436B9" w14:textId="13E457ED" w:rsidR="003E0AF6" w:rsidRPr="008F6A18" w:rsidRDefault="003E0AF6" w:rsidP="006C7AF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268" w:type="dxa"/>
          </w:tcPr>
          <w:p w14:paraId="3D7460B3" w14:textId="45103F05" w:rsidR="003E0AF6" w:rsidRPr="008F6A18" w:rsidRDefault="003E0AF6" w:rsidP="000B2B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81.08± 2.40a</w:t>
            </w:r>
          </w:p>
        </w:tc>
        <w:tc>
          <w:tcPr>
            <w:tcW w:w="2631" w:type="dxa"/>
          </w:tcPr>
          <w:p w14:paraId="34AE98DB" w14:textId="7A5DC3AB" w:rsidR="003E0AF6" w:rsidRPr="008F6A18" w:rsidRDefault="006C7AF9" w:rsidP="000B2B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4±0.92a</w:t>
            </w:r>
          </w:p>
        </w:tc>
        <w:tc>
          <w:tcPr>
            <w:tcW w:w="1788" w:type="dxa"/>
          </w:tcPr>
          <w:p w14:paraId="292ADDA1" w14:textId="4C9FF6C7" w:rsidR="003E0AF6" w:rsidRPr="008F6A18" w:rsidRDefault="003E0AF6" w:rsidP="000B2B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C339F" w:rsidRPr="008F6A1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C339F" w:rsidRPr="008F6A1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±57.50a</w:t>
            </w:r>
          </w:p>
        </w:tc>
      </w:tr>
      <w:tr w:rsidR="006C7AF9" w:rsidRPr="008F6A18" w14:paraId="4AD19EBC" w14:textId="4686523C" w:rsidTr="001A31E9">
        <w:trPr>
          <w:jc w:val="center"/>
        </w:trPr>
        <w:tc>
          <w:tcPr>
            <w:tcW w:w="2547" w:type="dxa"/>
          </w:tcPr>
          <w:p w14:paraId="08560C01" w14:textId="739DDE7A" w:rsidR="003E0AF6" w:rsidRPr="008F6A18" w:rsidRDefault="003E0AF6" w:rsidP="006C7AF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Stenotrophomonas maltophilia</w:t>
            </w:r>
            <w:r w:rsidRPr="008F6A18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 xml:space="preserve"> PPB3 </w:t>
            </w:r>
          </w:p>
        </w:tc>
        <w:tc>
          <w:tcPr>
            <w:tcW w:w="2268" w:type="dxa"/>
          </w:tcPr>
          <w:p w14:paraId="0387620B" w14:textId="4A7A1B31" w:rsidR="003E0AF6" w:rsidRPr="008F6A18" w:rsidRDefault="003E0AF6" w:rsidP="000B2B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93.33±2.38b</w:t>
            </w:r>
          </w:p>
          <w:p w14:paraId="68172940" w14:textId="58EAD695" w:rsidR="003E0AF6" w:rsidRPr="008F6A18" w:rsidRDefault="003E0AF6" w:rsidP="000B2B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(15.11%)</w:t>
            </w:r>
          </w:p>
        </w:tc>
        <w:tc>
          <w:tcPr>
            <w:tcW w:w="2631" w:type="dxa"/>
          </w:tcPr>
          <w:p w14:paraId="323F349C" w14:textId="72BB1E5A" w:rsidR="003E0AF6" w:rsidRPr="008F6A18" w:rsidRDefault="003E0AF6" w:rsidP="000B2B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339F" w:rsidRPr="008F6A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C339F" w:rsidRPr="008F6A1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±0.93b</w:t>
            </w:r>
          </w:p>
          <w:p w14:paraId="5B966081" w14:textId="5B225777" w:rsidR="003E0AF6" w:rsidRPr="008F6A18" w:rsidRDefault="003E0AF6" w:rsidP="000B2B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(23.99%)</w:t>
            </w:r>
          </w:p>
        </w:tc>
        <w:tc>
          <w:tcPr>
            <w:tcW w:w="1788" w:type="dxa"/>
          </w:tcPr>
          <w:p w14:paraId="4CA1DA39" w14:textId="55E18851" w:rsidR="003E0AF6" w:rsidRPr="008F6A18" w:rsidRDefault="003E0AF6" w:rsidP="000B2B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2A53" w:rsidRPr="008F6A18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2A53" w:rsidRPr="008F6A1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±57.86b</w:t>
            </w:r>
          </w:p>
          <w:p w14:paraId="3301100D" w14:textId="340817E3" w:rsidR="003E0AF6" w:rsidRPr="008F6A18" w:rsidRDefault="003E0AF6" w:rsidP="000B2B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(42.72%)</w:t>
            </w:r>
          </w:p>
        </w:tc>
      </w:tr>
      <w:tr w:rsidR="006C7AF9" w:rsidRPr="008F6A18" w14:paraId="3DDC1A7A" w14:textId="68971508" w:rsidTr="001A31E9">
        <w:trPr>
          <w:jc w:val="center"/>
        </w:trPr>
        <w:tc>
          <w:tcPr>
            <w:tcW w:w="2547" w:type="dxa"/>
          </w:tcPr>
          <w:p w14:paraId="66C36E3B" w14:textId="0A6CD101" w:rsidR="003E0AF6" w:rsidRPr="008F6A18" w:rsidRDefault="003E0AF6" w:rsidP="006C7AF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Bacillus subtilis</w:t>
            </w:r>
            <w:r w:rsidRPr="008F6A18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 xml:space="preserve"> PPB9 </w:t>
            </w:r>
          </w:p>
        </w:tc>
        <w:tc>
          <w:tcPr>
            <w:tcW w:w="2268" w:type="dxa"/>
          </w:tcPr>
          <w:p w14:paraId="65768E8B" w14:textId="4972043C" w:rsidR="003E0AF6" w:rsidRPr="008F6A18" w:rsidRDefault="003E0AF6" w:rsidP="000B2B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97.52±1.67b</w:t>
            </w:r>
          </w:p>
          <w:p w14:paraId="7268C8C3" w14:textId="74C203A1" w:rsidR="003E0AF6" w:rsidRPr="008F6A18" w:rsidRDefault="003E0AF6" w:rsidP="000B2B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(20.28%)</w:t>
            </w:r>
          </w:p>
        </w:tc>
        <w:tc>
          <w:tcPr>
            <w:tcW w:w="2631" w:type="dxa"/>
          </w:tcPr>
          <w:p w14:paraId="26E18CD4" w14:textId="143F0ED5" w:rsidR="003E0AF6" w:rsidRPr="008F6A18" w:rsidRDefault="003E0AF6" w:rsidP="000B2B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339F" w:rsidRPr="008F6A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4C339F" w:rsidRPr="008F6A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±0.93b</w:t>
            </w:r>
          </w:p>
          <w:p w14:paraId="38EAE04B" w14:textId="54ED3FDF" w:rsidR="003E0AF6" w:rsidRPr="008F6A18" w:rsidRDefault="003E0AF6" w:rsidP="000B2B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(32.16%)</w:t>
            </w:r>
          </w:p>
        </w:tc>
        <w:tc>
          <w:tcPr>
            <w:tcW w:w="1788" w:type="dxa"/>
          </w:tcPr>
          <w:p w14:paraId="26B7E660" w14:textId="42DE2A08" w:rsidR="003E0AF6" w:rsidRPr="008F6A18" w:rsidRDefault="003E0AF6" w:rsidP="000B2B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2A53" w:rsidRPr="008F6A18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2A53" w:rsidRPr="008F6A1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±55.30c</w:t>
            </w:r>
          </w:p>
          <w:p w14:paraId="25AB760A" w14:textId="6D2E8E15" w:rsidR="003E0AF6" w:rsidRPr="008F6A18" w:rsidRDefault="003E0AF6" w:rsidP="000B2B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A18">
              <w:rPr>
                <w:rFonts w:ascii="Times New Roman" w:hAnsi="Times New Roman" w:cs="Times New Roman"/>
                <w:sz w:val="24"/>
                <w:szCs w:val="24"/>
              </w:rPr>
              <w:t>(58.96%)</w:t>
            </w:r>
          </w:p>
        </w:tc>
      </w:tr>
    </w:tbl>
    <w:p w14:paraId="5669B6DA" w14:textId="74149F65" w:rsidR="0099731B" w:rsidRPr="008F6A18" w:rsidRDefault="0099731B" w:rsidP="006C7AF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F6A18">
        <w:rPr>
          <w:rFonts w:ascii="Times New Roman" w:hAnsi="Times New Roman" w:cs="Times New Roman"/>
          <w:color w:val="000000"/>
          <w:sz w:val="24"/>
          <w:szCs w:val="24"/>
        </w:rPr>
        <w:t>Values followed by different letters in a column were significantly different (</w:t>
      </w:r>
      <w:r w:rsidRPr="005B0C7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&lt;0.005</w:t>
      </w:r>
      <w:r w:rsidRPr="008F6A18">
        <w:rPr>
          <w:rFonts w:ascii="Times New Roman" w:hAnsi="Times New Roman" w:cs="Times New Roman"/>
          <w:color w:val="000000"/>
          <w:sz w:val="24"/>
          <w:szCs w:val="24"/>
        </w:rPr>
        <w:t xml:space="preserve">). Data are </w:t>
      </w:r>
      <w:proofErr w:type="spellStart"/>
      <w:r w:rsidRPr="008F6A18">
        <w:rPr>
          <w:rFonts w:ascii="Times New Roman" w:hAnsi="Times New Roman" w:cs="Times New Roman"/>
          <w:color w:val="000000"/>
          <w:sz w:val="24"/>
          <w:szCs w:val="24"/>
        </w:rPr>
        <w:t>mean±SE</w:t>
      </w:r>
      <w:proofErr w:type="spellEnd"/>
      <w:r w:rsidRPr="008F6A18">
        <w:rPr>
          <w:rFonts w:ascii="Times New Roman" w:hAnsi="Times New Roman" w:cs="Times New Roman"/>
          <w:color w:val="000000"/>
          <w:sz w:val="24"/>
          <w:szCs w:val="24"/>
        </w:rPr>
        <w:t xml:space="preserve"> of eight replicates</w:t>
      </w:r>
      <w:r w:rsidR="0004719C" w:rsidRPr="008F6A18">
        <w:rPr>
          <w:rFonts w:ascii="Times New Roman" w:hAnsi="Times New Roman" w:cs="Times New Roman"/>
          <w:color w:val="000000"/>
          <w:sz w:val="24"/>
          <w:szCs w:val="24"/>
        </w:rPr>
        <w:t>. Data in parenthesis indicate increase over control.</w:t>
      </w:r>
    </w:p>
    <w:p w14:paraId="4216609B" w14:textId="4C3718EA" w:rsidR="003E0AF6" w:rsidRPr="008F6A18" w:rsidRDefault="003E0AF6" w:rsidP="006C7AF9">
      <w:pPr>
        <w:spacing w:after="0" w:line="480" w:lineRule="auto"/>
        <w:rPr>
          <w:sz w:val="24"/>
          <w:szCs w:val="24"/>
        </w:rPr>
      </w:pPr>
    </w:p>
    <w:p w14:paraId="26B29B96" w14:textId="77777777" w:rsidR="00B145FD" w:rsidRDefault="00B145FD" w:rsidP="003E0AF6">
      <w:pPr>
        <w:rPr>
          <w:rFonts w:ascii="Times New Roman" w:hAnsi="Times New Roman"/>
          <w:b/>
          <w:bCs/>
          <w:i/>
          <w:iCs/>
          <w:color w:val="0D0D0D" w:themeColor="text1" w:themeTint="F2"/>
        </w:rPr>
        <w:sectPr w:rsidR="00B145FD" w:rsidSect="00B145F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89BD3C4" w14:textId="77777777" w:rsidR="0004719C" w:rsidRDefault="0004719C" w:rsidP="003E0AF6">
      <w:pPr>
        <w:rPr>
          <w:rFonts w:ascii="Times New Roman" w:hAnsi="Times New Roman"/>
          <w:b/>
          <w:bCs/>
          <w:i/>
          <w:iCs/>
          <w:color w:val="0D0D0D" w:themeColor="text1" w:themeTint="F2"/>
        </w:rPr>
      </w:pPr>
    </w:p>
    <w:p w14:paraId="5D08BCD8" w14:textId="1ADABF2E" w:rsidR="003E0AF6" w:rsidRPr="008F6A18" w:rsidRDefault="0004719C" w:rsidP="006C7AF9">
      <w:pPr>
        <w:spacing w:after="0" w:line="480" w:lineRule="auto"/>
        <w:rPr>
          <w:rFonts w:ascii="Times New Roman" w:hAnsi="Times New Roman"/>
          <w:color w:val="0D0D0D" w:themeColor="text1" w:themeTint="F2"/>
          <w:sz w:val="24"/>
          <w:szCs w:val="24"/>
        </w:rPr>
      </w:pPr>
      <w:r w:rsidRPr="008F6A18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 xml:space="preserve">Table S3: </w:t>
      </w:r>
      <w:r w:rsidR="003E0AF6" w:rsidRPr="008F6A18">
        <w:rPr>
          <w:rFonts w:ascii="Times New Roman" w:hAnsi="Times New Roman"/>
          <w:b/>
          <w:bCs/>
          <w:i/>
          <w:iCs/>
          <w:color w:val="0D0D0D" w:themeColor="text1" w:themeTint="F2"/>
          <w:sz w:val="24"/>
          <w:szCs w:val="24"/>
        </w:rPr>
        <w:t>In vivo</w:t>
      </w:r>
      <w:r w:rsidR="003E0AF6" w:rsidRPr="008F6A18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 xml:space="preserve"> effect of rhizobacteria on germination of tomato</w:t>
      </w:r>
      <w:r w:rsidR="00C90F68" w:rsidRPr="008F6A18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 xml:space="preserve"> in pot experiment</w:t>
      </w:r>
      <w:r w:rsidRPr="008F6A18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>.</w:t>
      </w:r>
    </w:p>
    <w:tbl>
      <w:tblPr>
        <w:tblW w:w="15069" w:type="dxa"/>
        <w:tblLook w:val="04A0" w:firstRow="1" w:lastRow="0" w:firstColumn="1" w:lastColumn="0" w:noHBand="0" w:noVBand="1"/>
      </w:tblPr>
      <w:tblGrid>
        <w:gridCol w:w="2084"/>
        <w:gridCol w:w="1026"/>
        <w:gridCol w:w="1026"/>
        <w:gridCol w:w="1126"/>
        <w:gridCol w:w="1215"/>
        <w:gridCol w:w="1226"/>
        <w:gridCol w:w="1226"/>
        <w:gridCol w:w="1226"/>
        <w:gridCol w:w="1226"/>
        <w:gridCol w:w="1226"/>
        <w:gridCol w:w="1226"/>
        <w:gridCol w:w="1236"/>
      </w:tblGrid>
      <w:tr w:rsidR="006C7AF9" w:rsidRPr="00F36D06" w14:paraId="564CC5E5" w14:textId="77777777" w:rsidTr="006C7AF9">
        <w:trPr>
          <w:trHeight w:val="300"/>
        </w:trPr>
        <w:tc>
          <w:tcPr>
            <w:tcW w:w="20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F6DF9" w14:textId="792400D8" w:rsidR="00C90F68" w:rsidRPr="00F36D06" w:rsidRDefault="00C90F68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</w:pPr>
            <w:r w:rsidRPr="00F36D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  <w:t>Treatment</w:t>
            </w:r>
          </w:p>
        </w:tc>
        <w:tc>
          <w:tcPr>
            <w:tcW w:w="1298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4EF4A" w14:textId="278AF7EE" w:rsidR="00C90F68" w:rsidRPr="00F36D06" w:rsidRDefault="00C90F68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36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Germination</w:t>
            </w:r>
            <w:r w:rsidR="00030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(</w:t>
            </w:r>
            <w:r w:rsidR="0003014E" w:rsidRPr="00F36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%</w:t>
            </w:r>
            <w:r w:rsidR="00030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)</w:t>
            </w:r>
          </w:p>
        </w:tc>
      </w:tr>
      <w:tr w:rsidR="006745F3" w:rsidRPr="00F36D06" w14:paraId="536743B6" w14:textId="77777777" w:rsidTr="006C7AF9">
        <w:trPr>
          <w:trHeight w:val="300"/>
        </w:trPr>
        <w:tc>
          <w:tcPr>
            <w:tcW w:w="20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570C" w14:textId="77777777" w:rsidR="009403CC" w:rsidRPr="00F36D06" w:rsidRDefault="009403CC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3344" w14:textId="1D3D7C55" w:rsidR="009403CC" w:rsidRPr="00F36D06" w:rsidRDefault="009403CC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36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ay 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86B41" w14:textId="1436C47D" w:rsidR="009403CC" w:rsidRPr="00F36D06" w:rsidRDefault="009403CC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36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ay 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77541" w14:textId="2C8FEE62" w:rsidR="009403CC" w:rsidRPr="00F36D06" w:rsidRDefault="009403CC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36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ay 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A13E2" w14:textId="5BE486F4" w:rsidR="009403CC" w:rsidRPr="00F36D06" w:rsidRDefault="009403CC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36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ay 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993B3" w14:textId="2D09ABBD" w:rsidR="009403CC" w:rsidRPr="00F36D06" w:rsidRDefault="009403CC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36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ay 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4289F" w14:textId="2A08E3F5" w:rsidR="009403CC" w:rsidRPr="00F36D06" w:rsidRDefault="009403CC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36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ay 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7397F" w14:textId="44E91D99" w:rsidR="009403CC" w:rsidRPr="00F36D06" w:rsidRDefault="009403CC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36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ay 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59FE4" w14:textId="1F422EF8" w:rsidR="009403CC" w:rsidRPr="00F36D06" w:rsidRDefault="009403CC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36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ay 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3D719" w14:textId="07CF0969" w:rsidR="009403CC" w:rsidRPr="00F36D06" w:rsidRDefault="009403CC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36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ay 1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FE227" w14:textId="22683C1D" w:rsidR="009403CC" w:rsidRPr="00F36D06" w:rsidRDefault="009403CC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36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ay 11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3C69D" w14:textId="13D6EF51" w:rsidR="009403CC" w:rsidRPr="00F36D06" w:rsidRDefault="009403CC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36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ay 12</w:t>
            </w:r>
          </w:p>
        </w:tc>
      </w:tr>
      <w:tr w:rsidR="001869DC" w:rsidRPr="00F36D06" w14:paraId="1693323B" w14:textId="77777777" w:rsidTr="006C7AF9">
        <w:trPr>
          <w:trHeight w:val="30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D6C51" w14:textId="2B169DCB" w:rsidR="00A04F3F" w:rsidRPr="00F36D06" w:rsidRDefault="00A04F3F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36D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1390B" w14:textId="209EEB31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±0.0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617C3" w14:textId="4B91D959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±0.0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A7998" w14:textId="19ED9712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±0.00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8952" w14:textId="23AE003B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±0.94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E51C" w14:textId="097B93FD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1±1.50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203D" w14:textId="77010036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4±2.06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9F6C" w14:textId="00E39A17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9±3.26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D537" w14:textId="0AF8ABCD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1±4.41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76CC" w14:textId="564738F2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1±5.39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4574" w14:textId="120205DE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6±4.61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48B5" w14:textId="74739AAE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5±4.26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869DC" w:rsidRPr="00F36D06" w14:paraId="4FA98CA6" w14:textId="77777777" w:rsidTr="006C7AF9">
        <w:trPr>
          <w:trHeight w:val="30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AB92F" w14:textId="0C6548F7" w:rsidR="00A04F3F" w:rsidRPr="00F36D06" w:rsidRDefault="00A04F3F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36D06">
              <w:rPr>
                <w:rFonts w:ascii="Times New Roman" w:hAnsi="Times New Roman" w:cs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Stenotrophomonas maltophilia</w:t>
            </w:r>
            <w:r w:rsidRPr="00F36D0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 xml:space="preserve"> PPB3 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EF8F2" w14:textId="4FCF0DC0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13095" w14:textId="51179CE9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1A7B5" w14:textId="58CF0B33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b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B3F5" w14:textId="77150AE5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b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869DC" w:rsidRPr="0003014E">
              <w:rPr>
                <w:rFonts w:ascii="Times New Roman" w:hAnsi="Times New Roman" w:cs="Times New Roman"/>
                <w:sz w:val="20"/>
                <w:szCs w:val="20"/>
              </w:rPr>
              <w:t>15.97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7261" w14:textId="31CD2F87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0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b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869DC" w:rsidRPr="0003014E">
              <w:rPr>
                <w:rFonts w:ascii="Times New Roman" w:hAnsi="Times New Roman" w:cs="Times New Roman"/>
                <w:sz w:val="20"/>
                <w:szCs w:val="20"/>
              </w:rPr>
              <w:t>(50.78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CBCD" w14:textId="7924ADBD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3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b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869DC" w:rsidRPr="0003014E">
              <w:rPr>
                <w:rFonts w:ascii="Times New Roman" w:hAnsi="Times New Roman" w:cs="Times New Roman"/>
                <w:sz w:val="20"/>
                <w:szCs w:val="20"/>
              </w:rPr>
              <w:t>(67.53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6C22" w14:textId="03CAF5A8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8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a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869DC" w:rsidRPr="0003014E">
              <w:rPr>
                <w:rFonts w:ascii="Times New Roman" w:hAnsi="Times New Roman" w:cs="Times New Roman"/>
                <w:sz w:val="20"/>
                <w:szCs w:val="20"/>
              </w:rPr>
              <w:t>201.07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4D70" w14:textId="2D4948B9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5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a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869DC" w:rsidRPr="0003014E">
              <w:rPr>
                <w:rFonts w:ascii="Times New Roman" w:hAnsi="Times New Roman" w:cs="Times New Roman"/>
                <w:sz w:val="20"/>
                <w:szCs w:val="20"/>
              </w:rPr>
              <w:t>139.00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898B" w14:textId="5AC62A87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869DC" w:rsidRPr="0003014E">
              <w:rPr>
                <w:rFonts w:ascii="Times New Roman" w:hAnsi="Times New Roman" w:cs="Times New Roman"/>
                <w:sz w:val="20"/>
                <w:szCs w:val="20"/>
              </w:rPr>
              <w:t>36.82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7AC0" w14:textId="597EA048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a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869DC" w:rsidRPr="0003014E">
              <w:rPr>
                <w:rFonts w:ascii="Times New Roman" w:hAnsi="Times New Roman" w:cs="Times New Roman"/>
                <w:sz w:val="20"/>
                <w:szCs w:val="20"/>
              </w:rPr>
              <w:t>29.00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0F1D" w14:textId="6CA61E1B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869DC" w:rsidRPr="0003014E">
              <w:rPr>
                <w:rFonts w:ascii="Times New Roman" w:hAnsi="Times New Roman" w:cs="Times New Roman"/>
                <w:sz w:val="20"/>
                <w:szCs w:val="20"/>
              </w:rPr>
              <w:t>(25.02)</w:t>
            </w:r>
          </w:p>
        </w:tc>
      </w:tr>
      <w:tr w:rsidR="001869DC" w:rsidRPr="00F36D06" w14:paraId="78AA4B30" w14:textId="77777777" w:rsidTr="006C7AF9">
        <w:trPr>
          <w:trHeight w:val="30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5903A" w14:textId="1837F7B4" w:rsidR="00A04F3F" w:rsidRPr="00F36D06" w:rsidRDefault="00A04F3F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36D06">
              <w:rPr>
                <w:rFonts w:ascii="Times New Roman" w:hAnsi="Times New Roman" w:cs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Bacillus subtilis</w:t>
            </w:r>
            <w:r w:rsidRPr="00F36D06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 xml:space="preserve"> PPB9 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AC555" w14:textId="3AE46DFE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1138F" w14:textId="4CEE0EF4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8524E" w14:textId="0B5F0EFF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a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4FD5" w14:textId="4AD2E49F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a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869DC" w:rsidRPr="0003014E">
              <w:rPr>
                <w:rFonts w:ascii="Times New Roman" w:hAnsi="Times New Roman" w:cs="Times New Roman"/>
                <w:sz w:val="20"/>
                <w:szCs w:val="20"/>
              </w:rPr>
              <w:t>(101.23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5B86" w14:textId="6FAF7DC1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2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a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869DC" w:rsidRPr="0003014E">
              <w:rPr>
                <w:rFonts w:ascii="Times New Roman" w:hAnsi="Times New Roman" w:cs="Times New Roman"/>
                <w:sz w:val="20"/>
                <w:szCs w:val="20"/>
              </w:rPr>
              <w:t>118.28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DF8B" w14:textId="1003611C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2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a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869DC" w:rsidRPr="0003014E">
              <w:rPr>
                <w:rFonts w:ascii="Times New Roman" w:hAnsi="Times New Roman" w:cs="Times New Roman"/>
                <w:sz w:val="20"/>
                <w:szCs w:val="20"/>
              </w:rPr>
              <w:t>221.87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DCB7" w14:textId="14A56624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3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a</w:t>
            </w:r>
            <w:r w:rsidR="00BC1BB9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C1BB9" w:rsidRPr="0003014E">
              <w:rPr>
                <w:rFonts w:ascii="Times New Roman" w:hAnsi="Times New Roman" w:cs="Times New Roman"/>
                <w:sz w:val="20"/>
                <w:szCs w:val="20"/>
              </w:rPr>
              <w:t>201.88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5730" w14:textId="36822A5D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2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a</w:t>
            </w:r>
            <w:r w:rsidR="00BC1BB9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C1BB9" w:rsidRPr="0003014E">
              <w:rPr>
                <w:rFonts w:ascii="Times New Roman" w:hAnsi="Times New Roman" w:cs="Times New Roman"/>
                <w:sz w:val="20"/>
                <w:szCs w:val="20"/>
              </w:rPr>
              <w:t>156.72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85D6" w14:textId="6B298B21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BC1BB9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C1BB9" w:rsidRPr="0003014E">
              <w:rPr>
                <w:rFonts w:ascii="Times New Roman" w:hAnsi="Times New Roman" w:cs="Times New Roman"/>
                <w:sz w:val="20"/>
                <w:szCs w:val="20"/>
              </w:rPr>
              <w:t>50.66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1B76" w14:textId="4169741D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BC1BB9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C1BB9" w:rsidRPr="0003014E">
              <w:rPr>
                <w:rFonts w:ascii="Times New Roman" w:hAnsi="Times New Roman" w:cs="Times New Roman"/>
                <w:sz w:val="20"/>
                <w:szCs w:val="20"/>
              </w:rPr>
              <w:t>41.88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6AF7" w14:textId="538CD7CC" w:rsidR="00A04F3F" w:rsidRPr="0003014E" w:rsidRDefault="00A04F3F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±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1869DC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95435A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BC1BB9" w:rsidRPr="00030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C1BB9" w:rsidRPr="0003014E">
              <w:rPr>
                <w:rFonts w:ascii="Times New Roman" w:hAnsi="Times New Roman" w:cs="Times New Roman"/>
                <w:sz w:val="20"/>
                <w:szCs w:val="20"/>
              </w:rPr>
              <w:t>38.08)</w:t>
            </w:r>
          </w:p>
        </w:tc>
      </w:tr>
    </w:tbl>
    <w:p w14:paraId="47EC9033" w14:textId="0E8A09AA" w:rsidR="003E0AF6" w:rsidRPr="00F36D06" w:rsidRDefault="0004719C" w:rsidP="006C7AF9">
      <w:pPr>
        <w:spacing w:after="0" w:line="480" w:lineRule="auto"/>
        <w:jc w:val="both"/>
        <w:rPr>
          <w:sz w:val="24"/>
          <w:szCs w:val="24"/>
        </w:rPr>
      </w:pPr>
      <w:r w:rsidRPr="00F36D06">
        <w:rPr>
          <w:rFonts w:ascii="Times New Roman" w:hAnsi="Times New Roman" w:cs="Times New Roman"/>
          <w:color w:val="000000"/>
          <w:sz w:val="24"/>
          <w:szCs w:val="24"/>
        </w:rPr>
        <w:t>Values followed by different letters in a column were significantly different (</w:t>
      </w:r>
      <w:r w:rsidRPr="005B0C7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&lt;0.005</w:t>
      </w:r>
      <w:r w:rsidRPr="00F36D06">
        <w:rPr>
          <w:rFonts w:ascii="Times New Roman" w:hAnsi="Times New Roman" w:cs="Times New Roman"/>
          <w:color w:val="000000"/>
          <w:sz w:val="24"/>
          <w:szCs w:val="24"/>
        </w:rPr>
        <w:t xml:space="preserve">). Data are </w:t>
      </w:r>
      <w:proofErr w:type="spellStart"/>
      <w:r w:rsidRPr="00F36D06">
        <w:rPr>
          <w:rFonts w:ascii="Times New Roman" w:hAnsi="Times New Roman" w:cs="Times New Roman"/>
          <w:color w:val="000000"/>
          <w:sz w:val="24"/>
          <w:szCs w:val="24"/>
        </w:rPr>
        <w:t>mean±SE</w:t>
      </w:r>
      <w:proofErr w:type="spellEnd"/>
      <w:r w:rsidRPr="00F36D06">
        <w:rPr>
          <w:rFonts w:ascii="Times New Roman" w:hAnsi="Times New Roman" w:cs="Times New Roman"/>
          <w:color w:val="000000"/>
          <w:sz w:val="24"/>
          <w:szCs w:val="24"/>
        </w:rPr>
        <w:t xml:space="preserve"> of three replicates.</w:t>
      </w:r>
      <w:r w:rsidR="00BC1BB9" w:rsidRPr="00F36D06">
        <w:rPr>
          <w:rFonts w:ascii="Times New Roman" w:hAnsi="Times New Roman"/>
          <w:color w:val="0D0D0D" w:themeColor="text1" w:themeTint="F2"/>
          <w:sz w:val="24"/>
          <w:szCs w:val="24"/>
        </w:rPr>
        <w:t xml:space="preserve"> Data in parenthesis indicate the increase over control.</w:t>
      </w:r>
    </w:p>
    <w:p w14:paraId="79C38EF3" w14:textId="32936C72" w:rsidR="00B145FD" w:rsidRDefault="001869DC">
      <w:r w:rsidRPr="001869DC">
        <w:tab/>
      </w:r>
      <w:r w:rsidRPr="001869DC">
        <w:tab/>
      </w:r>
      <w:r w:rsidRPr="001869DC">
        <w:tab/>
      </w:r>
      <w:r w:rsidRPr="001869DC">
        <w:tab/>
      </w:r>
      <w:r w:rsidRPr="001869DC">
        <w:tab/>
      </w:r>
      <w:r w:rsidRPr="001869DC">
        <w:tab/>
      </w:r>
      <w:r w:rsidRPr="001869DC">
        <w:tab/>
      </w:r>
    </w:p>
    <w:p w14:paraId="66924543" w14:textId="77777777" w:rsidR="006745F3" w:rsidRDefault="001869DC" w:rsidP="0095435A">
      <w:pPr>
        <w:tabs>
          <w:tab w:val="left" w:pos="10396"/>
        </w:tabs>
      </w:pPr>
      <w:r w:rsidRPr="001869DC">
        <w:tab/>
      </w:r>
      <w:r w:rsidRPr="001869DC">
        <w:tab/>
      </w:r>
      <w:r w:rsidRPr="001869DC">
        <w:tab/>
      </w:r>
      <w:r w:rsidRPr="001869DC">
        <w:tab/>
      </w:r>
      <w:r w:rsidRPr="001869DC">
        <w:tab/>
      </w:r>
      <w:r w:rsidRPr="001869DC">
        <w:tab/>
      </w:r>
    </w:p>
    <w:p w14:paraId="5964931D" w14:textId="77777777" w:rsidR="006745F3" w:rsidRDefault="006745F3" w:rsidP="0095435A">
      <w:pPr>
        <w:tabs>
          <w:tab w:val="left" w:pos="10396"/>
        </w:tabs>
      </w:pPr>
    </w:p>
    <w:p w14:paraId="1DD14C31" w14:textId="77777777" w:rsidR="006745F3" w:rsidRDefault="006745F3" w:rsidP="0095435A">
      <w:pPr>
        <w:tabs>
          <w:tab w:val="left" w:pos="10396"/>
        </w:tabs>
      </w:pPr>
    </w:p>
    <w:p w14:paraId="10EA6F82" w14:textId="77777777" w:rsidR="006745F3" w:rsidRDefault="006745F3" w:rsidP="0095435A">
      <w:pPr>
        <w:tabs>
          <w:tab w:val="left" w:pos="10396"/>
        </w:tabs>
      </w:pPr>
    </w:p>
    <w:p w14:paraId="6CE6CE93" w14:textId="77777777" w:rsidR="006745F3" w:rsidRDefault="006745F3" w:rsidP="0095435A">
      <w:pPr>
        <w:tabs>
          <w:tab w:val="left" w:pos="10396"/>
        </w:tabs>
      </w:pPr>
    </w:p>
    <w:p w14:paraId="412E7C70" w14:textId="77777777" w:rsidR="006745F3" w:rsidRDefault="006745F3" w:rsidP="0095435A">
      <w:pPr>
        <w:tabs>
          <w:tab w:val="left" w:pos="10396"/>
        </w:tabs>
      </w:pPr>
    </w:p>
    <w:p w14:paraId="2B42550F" w14:textId="77777777" w:rsidR="006745F3" w:rsidRDefault="006745F3" w:rsidP="0095435A">
      <w:pPr>
        <w:tabs>
          <w:tab w:val="left" w:pos="10396"/>
        </w:tabs>
      </w:pPr>
    </w:p>
    <w:p w14:paraId="07B55F58" w14:textId="77777777" w:rsidR="006745F3" w:rsidRDefault="006745F3" w:rsidP="0095435A">
      <w:pPr>
        <w:tabs>
          <w:tab w:val="left" w:pos="10396"/>
        </w:tabs>
      </w:pPr>
    </w:p>
    <w:p w14:paraId="208B578C" w14:textId="1392BF3E" w:rsidR="006745F3" w:rsidRPr="006745F3" w:rsidRDefault="006745F3" w:rsidP="006C7AF9">
      <w:pPr>
        <w:tabs>
          <w:tab w:val="left" w:pos="1039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45F3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Table S4: </w:t>
      </w:r>
      <w:r w:rsidR="00924024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Percent seedlings with</w:t>
      </w:r>
      <w:r w:rsidRPr="006745F3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damping-off caused by </w:t>
      </w:r>
      <w:r w:rsidRPr="006745F3">
        <w:rPr>
          <w:rFonts w:ascii="Times New Roman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  <w:t>Sclerotium rolfsii</w:t>
      </w:r>
      <w:r w:rsidRPr="006745F3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in </w:t>
      </w:r>
      <w:r w:rsidR="00924024" w:rsidRPr="00924024">
        <w:rPr>
          <w:rFonts w:ascii="Times New Roman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  <w:t>Stenotrophomonas maltophilia</w:t>
      </w:r>
      <w:r w:rsidR="00924024" w:rsidRPr="00924024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PPB3</w:t>
      </w:r>
      <w:r w:rsidR="00924024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and </w:t>
      </w:r>
      <w:r w:rsidR="00924024" w:rsidRPr="00924024">
        <w:rPr>
          <w:rFonts w:ascii="Times New Roman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  <w:t>Bacillus subtilis</w:t>
      </w:r>
      <w:r w:rsidR="00924024" w:rsidRPr="00924024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PPB9</w:t>
      </w:r>
      <w:r w:rsidR="00924024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-treated s</w:t>
      </w:r>
      <w:r w:rsidRPr="006745F3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eedlings of tomato in seed trays</w:t>
      </w:r>
      <w:r w:rsidRPr="006745F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6"/>
        <w:gridCol w:w="1285"/>
        <w:gridCol w:w="1449"/>
        <w:gridCol w:w="1523"/>
        <w:gridCol w:w="1557"/>
        <w:gridCol w:w="1427"/>
        <w:gridCol w:w="1427"/>
        <w:gridCol w:w="1494"/>
      </w:tblGrid>
      <w:tr w:rsidR="006745F3" w:rsidRPr="006745F3" w14:paraId="1D16343F" w14:textId="77777777" w:rsidTr="00924024">
        <w:trPr>
          <w:trHeight w:val="20"/>
        </w:trPr>
        <w:tc>
          <w:tcPr>
            <w:tcW w:w="3789" w:type="dxa"/>
            <w:vMerge w:val="restart"/>
            <w:shd w:val="clear" w:color="auto" w:fill="auto"/>
            <w:noWrap/>
            <w:vAlign w:val="bottom"/>
          </w:tcPr>
          <w:p w14:paraId="067166A8" w14:textId="77777777" w:rsidR="006745F3" w:rsidRPr="006745F3" w:rsidRDefault="006745F3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Treatment</w:t>
            </w:r>
          </w:p>
          <w:p w14:paraId="77769CE1" w14:textId="477BE764" w:rsidR="006745F3" w:rsidRPr="006745F3" w:rsidRDefault="006745F3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0159" w:type="dxa"/>
            <w:gridSpan w:val="7"/>
            <w:shd w:val="clear" w:color="auto" w:fill="auto"/>
            <w:noWrap/>
            <w:vAlign w:val="bottom"/>
          </w:tcPr>
          <w:p w14:paraId="4E292FA9" w14:textId="27D8FEEC" w:rsidR="006745F3" w:rsidRPr="006745F3" w:rsidRDefault="006745F3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Seedlings with damping off (%)</w:t>
            </w:r>
          </w:p>
        </w:tc>
      </w:tr>
      <w:tr w:rsidR="006745F3" w:rsidRPr="006745F3" w14:paraId="7C1E31D2" w14:textId="77777777" w:rsidTr="00924024">
        <w:trPr>
          <w:trHeight w:val="20"/>
        </w:trPr>
        <w:tc>
          <w:tcPr>
            <w:tcW w:w="3789" w:type="dxa"/>
            <w:vMerge/>
            <w:shd w:val="clear" w:color="auto" w:fill="auto"/>
            <w:noWrap/>
            <w:vAlign w:val="bottom"/>
            <w:hideMark/>
          </w:tcPr>
          <w:p w14:paraId="47396A14" w14:textId="315B5FA8" w:rsidR="006745F3" w:rsidRPr="006745F3" w:rsidRDefault="006745F3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0A76BAB" w14:textId="68C12196" w:rsidR="006745F3" w:rsidRPr="006745F3" w:rsidRDefault="006745F3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1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1DA2FE7" w14:textId="314A2863" w:rsidR="006745F3" w:rsidRPr="006745F3" w:rsidRDefault="006745F3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A6C6DEA" w14:textId="5BB362F9" w:rsidR="006745F3" w:rsidRPr="006745F3" w:rsidRDefault="006745F3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3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CC16371" w14:textId="7B29F001" w:rsidR="006745F3" w:rsidRPr="006745F3" w:rsidRDefault="006745F3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210B570" w14:textId="1A38269E" w:rsidR="006745F3" w:rsidRPr="006745F3" w:rsidRDefault="006745F3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60D6181" w14:textId="452A521F" w:rsidR="006745F3" w:rsidRPr="006745F3" w:rsidRDefault="006745F3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A626736" w14:textId="421052E1" w:rsidR="006745F3" w:rsidRPr="006745F3" w:rsidRDefault="006745F3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7</w:t>
            </w:r>
          </w:p>
        </w:tc>
      </w:tr>
      <w:tr w:rsidR="006745F3" w:rsidRPr="006745F3" w14:paraId="45242438" w14:textId="77777777" w:rsidTr="00924024">
        <w:trPr>
          <w:trHeight w:val="20"/>
        </w:trPr>
        <w:tc>
          <w:tcPr>
            <w:tcW w:w="3789" w:type="dxa"/>
            <w:shd w:val="clear" w:color="auto" w:fill="auto"/>
            <w:noWrap/>
            <w:vAlign w:val="bottom"/>
            <w:hideMark/>
          </w:tcPr>
          <w:p w14:paraId="2D6A2FC3" w14:textId="77777777" w:rsidR="002E6200" w:rsidRPr="006745F3" w:rsidRDefault="002E6200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Control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DB72A06" w14:textId="2050D998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0.00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6D40E61" w14:textId="27BBB627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2.14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0389627" w14:textId="1E7076BB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6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2.76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5E513C3" w14:textId="0EAC1C5C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1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3.32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033DF28" w14:textId="7361E5CB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4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4.01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104C7AA" w14:textId="0617C213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2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5.54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F6C9F32" w14:textId="19D15D6E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3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6.42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</w:t>
            </w:r>
          </w:p>
        </w:tc>
      </w:tr>
      <w:tr w:rsidR="006745F3" w:rsidRPr="006745F3" w14:paraId="3B0F6BE5" w14:textId="77777777" w:rsidTr="00924024">
        <w:trPr>
          <w:trHeight w:val="20"/>
        </w:trPr>
        <w:tc>
          <w:tcPr>
            <w:tcW w:w="3789" w:type="dxa"/>
            <w:shd w:val="clear" w:color="auto" w:fill="auto"/>
            <w:vAlign w:val="center"/>
            <w:hideMark/>
          </w:tcPr>
          <w:p w14:paraId="0E6CD529" w14:textId="77777777" w:rsidR="002E6200" w:rsidRPr="006745F3" w:rsidRDefault="002E6200" w:rsidP="006C7AF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Stenotrophomonas maltophilia</w:t>
            </w: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3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4297D87B" w14:textId="5BF4ADEF" w:rsidR="00115175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0.00</w:t>
            </w:r>
            <w:r w:rsidR="0011517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54C1A17C" w14:textId="77777777" w:rsidR="00115175" w:rsidRPr="006745F3" w:rsidRDefault="00115175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  <w:p w14:paraId="003A3C72" w14:textId="102D3242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50" w:type="dxa"/>
            <w:shd w:val="clear" w:color="auto" w:fill="auto"/>
            <w:vAlign w:val="bottom"/>
            <w:hideMark/>
          </w:tcPr>
          <w:p w14:paraId="552D9DE1" w14:textId="2CA9C545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0.00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  <w:r w:rsidR="0011517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100.00)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14:paraId="520EB0FB" w14:textId="5B87AA84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0.00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  <w:r w:rsidR="0011517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100.00)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8A87928" w14:textId="364E88F6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1.64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c</w:t>
            </w:r>
            <w:r w:rsidR="0011517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91.49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23CC38F" w14:textId="241A6FC9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2.22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="0011517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88.45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026F820" w14:textId="17A46C09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4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3.56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  <w:r w:rsidR="0011517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78.41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209BFCA" w14:textId="0FF9F55E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2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3.43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  <w:r w:rsidR="0011517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77.15)</w:t>
            </w:r>
          </w:p>
        </w:tc>
      </w:tr>
      <w:tr w:rsidR="006745F3" w:rsidRPr="006745F3" w14:paraId="7059BCD5" w14:textId="77777777" w:rsidTr="00924024">
        <w:trPr>
          <w:trHeight w:val="828"/>
        </w:trPr>
        <w:tc>
          <w:tcPr>
            <w:tcW w:w="3789" w:type="dxa"/>
            <w:shd w:val="clear" w:color="auto" w:fill="auto"/>
            <w:vAlign w:val="center"/>
            <w:hideMark/>
          </w:tcPr>
          <w:p w14:paraId="59AAFCEB" w14:textId="77777777" w:rsidR="002E6200" w:rsidRPr="006745F3" w:rsidRDefault="002E6200" w:rsidP="006C7AF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Bacillus subtilis</w:t>
            </w:r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9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7A63FB8C" w14:textId="77777777" w:rsid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0.00</w:t>
            </w:r>
          </w:p>
          <w:p w14:paraId="71F4EB52" w14:textId="7A89252C" w:rsidR="002E6200" w:rsidRPr="006745F3" w:rsidRDefault="00115175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0FB59D37" w14:textId="7BAE8A19" w:rsidR="00115175" w:rsidRPr="006745F3" w:rsidRDefault="00115175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55CF24A" w14:textId="7E7C6B16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0.00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b </w:t>
            </w:r>
            <w:r w:rsidR="0011517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100.0</w:t>
            </w:r>
            <w:r w:rsid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9C7DA46" w14:textId="7EA567D6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0.00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  <w:r w:rsidR="0011517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100.00)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30D7DA8" w14:textId="7BC8B183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2.68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  <w:r w:rsidR="0011517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78.22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79A61C8" w14:textId="0DB99875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7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2.51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  <w:r w:rsidR="0011517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57.74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8A627FF" w14:textId="587D0C25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4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3.65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  <w:r w:rsidR="0011517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67.71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9594284" w14:textId="0346D7AA" w:rsidR="002E6200" w:rsidRPr="006745F3" w:rsidRDefault="002E6200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8</w:t>
            </w: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4.11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  <w:r w:rsidR="0011517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64.93)</w:t>
            </w:r>
          </w:p>
        </w:tc>
      </w:tr>
      <w:tr w:rsidR="006745F3" w:rsidRPr="006745F3" w14:paraId="6AACB51B" w14:textId="77777777" w:rsidTr="00924024">
        <w:trPr>
          <w:trHeight w:val="20"/>
        </w:trPr>
        <w:tc>
          <w:tcPr>
            <w:tcW w:w="3789" w:type="dxa"/>
            <w:shd w:val="clear" w:color="auto" w:fill="auto"/>
            <w:noWrap/>
            <w:vAlign w:val="bottom"/>
            <w:hideMark/>
          </w:tcPr>
          <w:p w14:paraId="033E994B" w14:textId="77777777" w:rsidR="000F36CB" w:rsidRPr="006745F3" w:rsidRDefault="000F36CB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Provax</w:t>
            </w:r>
            <w:proofErr w:type="spellEnd"/>
            <w:r w:rsidRPr="00674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20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821F862" w14:textId="77777777" w:rsidR="006745F3" w:rsidRDefault="000F36CB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  <w:r w:rsidR="001B6E0D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="00D13B0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  <w:r w:rsid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301AC9FF" w14:textId="019D3C61" w:rsidR="00115175" w:rsidRPr="006745F3" w:rsidRDefault="00115175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138B8187" w14:textId="0EC408F7" w:rsidR="000F36CB" w:rsidRPr="006745F3" w:rsidRDefault="000F36CB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9F4E31F" w14:textId="38EAB00B" w:rsidR="000F36CB" w:rsidRPr="006745F3" w:rsidRDefault="000F36CB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  <w:r w:rsidR="001B6E0D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="00D13B0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  <w:r w:rsidR="002E6200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100.00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2BA0D40" w14:textId="2A8D6D70" w:rsidR="000F36CB" w:rsidRPr="006745F3" w:rsidRDefault="000F36CB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  <w:r w:rsidR="001B6E0D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="00D13B0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  <w:r w:rsidR="002E6200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100.00)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69B4D27" w14:textId="7DE91F47" w:rsidR="000F36CB" w:rsidRPr="006745F3" w:rsidRDefault="000F36CB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  <w:r w:rsidR="001B6E0D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="005B3EBC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="002E6200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100.0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EEBC993" w14:textId="253F3D1A" w:rsidR="000F36CB" w:rsidRPr="006745F3" w:rsidRDefault="000F36CB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  <w:r w:rsidR="001B6E0D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="005B3EBC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="002E6200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100.00)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6A108A2" w14:textId="7041059D" w:rsidR="000F36CB" w:rsidRPr="006745F3" w:rsidRDefault="000F36CB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.45</w:t>
            </w:r>
            <w:r w:rsidR="001B6E0D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="00735611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5</w:t>
            </w:r>
            <w:r w:rsidR="002E6200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="0011517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</w:t>
            </w:r>
            <w:r w:rsidR="002E6200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3.90</w:t>
            </w:r>
            <w:r w:rsidR="0011517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AD50EFC" w14:textId="4FCC574B" w:rsidR="000F36CB" w:rsidRPr="006745F3" w:rsidRDefault="000F36CB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.45</w:t>
            </w:r>
            <w:r w:rsidR="001B6E0D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="002E6200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  <w:r w:rsidR="00735611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5</w:t>
            </w:r>
            <w:r w:rsidR="002E6200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  <w:r w:rsidR="00933698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  <w:r w:rsidR="0011517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</w:t>
            </w:r>
            <w:r w:rsidR="002E6200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4.06</w:t>
            </w:r>
            <w:r w:rsidR="00115175" w:rsidRPr="00674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)</w:t>
            </w:r>
          </w:p>
        </w:tc>
      </w:tr>
    </w:tbl>
    <w:p w14:paraId="4EAB576A" w14:textId="77777777" w:rsidR="00924024" w:rsidRPr="00F36D06" w:rsidRDefault="00924024" w:rsidP="006C7AF9">
      <w:pPr>
        <w:spacing w:after="0" w:line="480" w:lineRule="auto"/>
        <w:jc w:val="both"/>
        <w:rPr>
          <w:sz w:val="24"/>
          <w:szCs w:val="24"/>
        </w:rPr>
      </w:pPr>
      <w:r w:rsidRPr="00F36D06">
        <w:rPr>
          <w:rFonts w:ascii="Times New Roman" w:hAnsi="Times New Roman" w:cs="Times New Roman"/>
          <w:color w:val="000000"/>
          <w:sz w:val="24"/>
          <w:szCs w:val="24"/>
        </w:rPr>
        <w:t>Values followed by different letters in a column were significantly different (</w:t>
      </w:r>
      <w:r w:rsidRPr="005B0C7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&lt;0.005</w:t>
      </w:r>
      <w:r w:rsidRPr="00F36D06">
        <w:rPr>
          <w:rFonts w:ascii="Times New Roman" w:hAnsi="Times New Roman" w:cs="Times New Roman"/>
          <w:color w:val="000000"/>
          <w:sz w:val="24"/>
          <w:szCs w:val="24"/>
        </w:rPr>
        <w:t xml:space="preserve">). Data are </w:t>
      </w:r>
      <w:proofErr w:type="spellStart"/>
      <w:r w:rsidRPr="00F36D06">
        <w:rPr>
          <w:rFonts w:ascii="Times New Roman" w:hAnsi="Times New Roman" w:cs="Times New Roman"/>
          <w:color w:val="000000"/>
          <w:sz w:val="24"/>
          <w:szCs w:val="24"/>
        </w:rPr>
        <w:t>mean±SE</w:t>
      </w:r>
      <w:proofErr w:type="spellEnd"/>
      <w:r w:rsidRPr="00F36D06">
        <w:rPr>
          <w:rFonts w:ascii="Times New Roman" w:hAnsi="Times New Roman" w:cs="Times New Roman"/>
          <w:color w:val="000000"/>
          <w:sz w:val="24"/>
          <w:szCs w:val="24"/>
        </w:rPr>
        <w:t xml:space="preserve"> of three replicates.</w:t>
      </w:r>
      <w:r w:rsidRPr="00F36D06">
        <w:rPr>
          <w:rFonts w:ascii="Times New Roman" w:hAnsi="Times New Roman"/>
          <w:color w:val="0D0D0D" w:themeColor="text1" w:themeTint="F2"/>
          <w:sz w:val="24"/>
          <w:szCs w:val="24"/>
        </w:rPr>
        <w:t xml:space="preserve"> Data in parenthesis indicate the increase over control.</w:t>
      </w:r>
    </w:p>
    <w:p w14:paraId="12174539" w14:textId="77777777" w:rsidR="00735611" w:rsidRPr="006745F3" w:rsidRDefault="00735611" w:rsidP="006C7A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7498354" w14:textId="77777777" w:rsidR="00E60805" w:rsidRDefault="00E60805"/>
    <w:p w14:paraId="5698486D" w14:textId="77777777" w:rsidR="00E60805" w:rsidRDefault="00E60805"/>
    <w:p w14:paraId="6BBADD3F" w14:textId="77777777" w:rsidR="00E60805" w:rsidRDefault="00E60805"/>
    <w:p w14:paraId="323A546C" w14:textId="0C99F6D8" w:rsidR="00E60805" w:rsidRPr="006C7AF9" w:rsidRDefault="00924024" w:rsidP="006C7AF9">
      <w:pPr>
        <w:tabs>
          <w:tab w:val="left" w:pos="1039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7AF9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Table S</w:t>
      </w:r>
      <w:r w:rsidR="008D0E85" w:rsidRPr="006C7AF9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5</w:t>
      </w:r>
      <w:r w:rsidRPr="006C7AF9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: Development of sclerotia by </w:t>
      </w:r>
      <w:r w:rsidRPr="006C7AF9">
        <w:rPr>
          <w:rFonts w:ascii="Times New Roman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  <w:t>Sclerotium rolfsii</w:t>
      </w:r>
      <w:r w:rsidRPr="006C7AF9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in </w:t>
      </w:r>
      <w:r w:rsidRPr="006C7AF9">
        <w:rPr>
          <w:rFonts w:ascii="Times New Roman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  <w:t>Stenotrophomonas maltophilia</w:t>
      </w:r>
      <w:r w:rsidRPr="006C7AF9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PPB3 and </w:t>
      </w:r>
      <w:r w:rsidRPr="006C7AF9">
        <w:rPr>
          <w:rFonts w:ascii="Times New Roman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  <w:t>Bacillus subtilis</w:t>
      </w:r>
      <w:r w:rsidRPr="006C7AF9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PPB9-treated seedlings of tomato in seed trays</w:t>
      </w:r>
      <w:r w:rsidRPr="006C7AF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</w:p>
    <w:tbl>
      <w:tblPr>
        <w:tblW w:w="13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417"/>
        <w:gridCol w:w="1417"/>
        <w:gridCol w:w="1417"/>
        <w:gridCol w:w="1417"/>
        <w:gridCol w:w="1417"/>
        <w:gridCol w:w="1417"/>
        <w:gridCol w:w="1417"/>
      </w:tblGrid>
      <w:tr w:rsidR="00924024" w:rsidRPr="006C7AF9" w14:paraId="0EE764D2" w14:textId="77777777" w:rsidTr="0003014E">
        <w:trPr>
          <w:trHeight w:val="20"/>
        </w:trPr>
        <w:tc>
          <w:tcPr>
            <w:tcW w:w="3964" w:type="dxa"/>
            <w:vMerge w:val="restart"/>
            <w:shd w:val="clear" w:color="auto" w:fill="auto"/>
            <w:noWrap/>
            <w:vAlign w:val="bottom"/>
          </w:tcPr>
          <w:p w14:paraId="1A0654CB" w14:textId="77777777" w:rsidR="00924024" w:rsidRPr="006C7AF9" w:rsidRDefault="00924024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Treatment</w:t>
            </w:r>
          </w:p>
          <w:p w14:paraId="1E49A236" w14:textId="7FEFBA39" w:rsidR="00924024" w:rsidRPr="006C7AF9" w:rsidRDefault="00924024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9919" w:type="dxa"/>
            <w:gridSpan w:val="7"/>
            <w:shd w:val="clear" w:color="auto" w:fill="auto"/>
            <w:noWrap/>
            <w:vAlign w:val="bottom"/>
          </w:tcPr>
          <w:p w14:paraId="09E0C4B7" w14:textId="0A7ECDBE" w:rsidR="00924024" w:rsidRPr="006C7AF9" w:rsidRDefault="00924024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Number of sclerotia/cm</w:t>
            </w:r>
            <w:r w:rsidRPr="006C7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SG"/>
              </w:rPr>
              <w:t>2</w:t>
            </w:r>
            <w:r w:rsidRPr="006C7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surface area</w:t>
            </w:r>
          </w:p>
        </w:tc>
      </w:tr>
      <w:tr w:rsidR="00924024" w:rsidRPr="006C7AF9" w14:paraId="4FEE560E" w14:textId="77777777" w:rsidTr="0003014E">
        <w:trPr>
          <w:trHeight w:val="70"/>
        </w:trPr>
        <w:tc>
          <w:tcPr>
            <w:tcW w:w="3964" w:type="dxa"/>
            <w:vMerge/>
            <w:shd w:val="clear" w:color="auto" w:fill="auto"/>
            <w:noWrap/>
            <w:vAlign w:val="bottom"/>
            <w:hideMark/>
          </w:tcPr>
          <w:p w14:paraId="5E137293" w14:textId="30C38134" w:rsidR="00924024" w:rsidRPr="006C7AF9" w:rsidRDefault="00924024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1F6AA3" w14:textId="77777777" w:rsidR="00924024" w:rsidRPr="006C7AF9" w:rsidRDefault="00924024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4AC501" w14:textId="77777777" w:rsidR="00924024" w:rsidRPr="006C7AF9" w:rsidRDefault="00924024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74B6BE" w14:textId="77777777" w:rsidR="00924024" w:rsidRPr="006C7AF9" w:rsidRDefault="00924024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9368C4" w14:textId="77777777" w:rsidR="00924024" w:rsidRPr="006C7AF9" w:rsidRDefault="00924024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272DED" w14:textId="77777777" w:rsidR="00924024" w:rsidRPr="006C7AF9" w:rsidRDefault="00924024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19A75A" w14:textId="77777777" w:rsidR="00924024" w:rsidRPr="006C7AF9" w:rsidRDefault="00924024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3601C2" w14:textId="77777777" w:rsidR="00924024" w:rsidRPr="006C7AF9" w:rsidRDefault="00924024" w:rsidP="006C7A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7</w:t>
            </w:r>
          </w:p>
        </w:tc>
      </w:tr>
      <w:tr w:rsidR="00E60805" w:rsidRPr="006C7AF9" w14:paraId="33D4B949" w14:textId="77777777" w:rsidTr="0003014E">
        <w:trPr>
          <w:trHeight w:val="2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568241E" w14:textId="77777777" w:rsidR="00E60805" w:rsidRPr="006C7AF9" w:rsidRDefault="00E60805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Contr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3E3BE3" w14:textId="12B35942" w:rsidR="00E60805" w:rsidRPr="006C7AF9" w:rsidRDefault="008D680D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0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0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8C34A6" w14:textId="308683D1" w:rsidR="00E60805" w:rsidRPr="006C7AF9" w:rsidRDefault="008D680D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2</w:t>
            </w:r>
            <w:r w:rsidR="006A2F68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0.</w:t>
            </w:r>
            <w:r w:rsidR="006A2F68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2</w:t>
            </w:r>
            <w:r w:rsidR="00BE517C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CCC58F" w14:textId="598C864C" w:rsidR="00E60805" w:rsidRPr="006C7AF9" w:rsidRDefault="008D680D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5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="006A2F68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7</w:t>
            </w:r>
            <w:r w:rsidR="00BE517C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C3BF29" w14:textId="0129BBFE" w:rsidR="00E60805" w:rsidRPr="006C7AF9" w:rsidRDefault="008D680D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  <w:r w:rsidR="001505ED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="001505ED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="006A2F68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  <w:r w:rsidR="00EE75EF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897B48" w14:textId="115FF13F" w:rsidR="00E60805" w:rsidRPr="006C7AF9" w:rsidRDefault="001505ED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4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="006A2F68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  <w:r w:rsidR="00EE75EF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4B6EDE" w14:textId="78E8EAAC" w:rsidR="00E60805" w:rsidRPr="006C7AF9" w:rsidRDefault="001505ED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.3</w:t>
            </w:r>
            <w:r w:rsidR="006A2F68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="006A2F68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0</w:t>
            </w:r>
            <w:r w:rsidR="00EE75EF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E92246" w14:textId="4495BC00" w:rsidR="00E60805" w:rsidRPr="006C7AF9" w:rsidRDefault="001505ED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6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  <w:r w:rsidR="006A2F68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</w:t>
            </w:r>
            <w:r w:rsidR="00EE75EF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</w:t>
            </w:r>
          </w:p>
        </w:tc>
      </w:tr>
      <w:tr w:rsidR="00E60805" w:rsidRPr="006C7AF9" w14:paraId="04718E84" w14:textId="77777777" w:rsidTr="0003014E">
        <w:trPr>
          <w:trHeight w:val="20"/>
        </w:trPr>
        <w:tc>
          <w:tcPr>
            <w:tcW w:w="3964" w:type="dxa"/>
            <w:shd w:val="clear" w:color="auto" w:fill="auto"/>
            <w:vAlign w:val="center"/>
            <w:hideMark/>
          </w:tcPr>
          <w:p w14:paraId="02D507E8" w14:textId="77777777" w:rsidR="00E60805" w:rsidRPr="006C7AF9" w:rsidRDefault="00E60805" w:rsidP="006C7AF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Stenotrophomonas maltophilia</w:t>
            </w:r>
            <w:r w:rsidRPr="006C7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3</w:t>
            </w:r>
          </w:p>
        </w:tc>
        <w:tc>
          <w:tcPr>
            <w:tcW w:w="1417" w:type="dxa"/>
            <w:shd w:val="clear" w:color="auto" w:fill="auto"/>
            <w:hideMark/>
          </w:tcPr>
          <w:p w14:paraId="419CEF5A" w14:textId="77777777" w:rsidR="00E60805" w:rsidRPr="006C7AF9" w:rsidRDefault="00E60805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</w:p>
        </w:tc>
        <w:tc>
          <w:tcPr>
            <w:tcW w:w="1417" w:type="dxa"/>
            <w:shd w:val="clear" w:color="auto" w:fill="auto"/>
            <w:hideMark/>
          </w:tcPr>
          <w:p w14:paraId="3C971FA6" w14:textId="337BA864" w:rsidR="00E60805" w:rsidRPr="006C7AF9" w:rsidRDefault="00E60805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BE517C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</w:tc>
        <w:tc>
          <w:tcPr>
            <w:tcW w:w="1417" w:type="dxa"/>
            <w:shd w:val="clear" w:color="auto" w:fill="auto"/>
            <w:hideMark/>
          </w:tcPr>
          <w:p w14:paraId="0CA5E685" w14:textId="7F08EE11" w:rsidR="00E60805" w:rsidRPr="006C7AF9" w:rsidRDefault="00E60805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</w:t>
            </w:r>
            <w:r w:rsidR="00D4101A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  <w:r w:rsidR="001505ED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0.</w:t>
            </w:r>
            <w:r w:rsidR="00D4101A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  <w:r w:rsidR="006A2F68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  <w:r w:rsidR="00BE517C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892D2B" w14:textId="391DA2B7" w:rsidR="00E60805" w:rsidRPr="006C7AF9" w:rsidRDefault="00D4101A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  <w:r w:rsidR="00083270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  <w:r w:rsidR="00EE75EF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96B4F2" w14:textId="28B6C332" w:rsidR="00E60805" w:rsidRPr="006C7AF9" w:rsidRDefault="00D4101A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2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3</w:t>
            </w:r>
            <w:r w:rsidR="00EE75EF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A87816" w14:textId="44646EF6" w:rsidR="00E60805" w:rsidRPr="006C7AF9" w:rsidRDefault="00D4101A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6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  <w:r w:rsidR="00083270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  <w:r w:rsidR="00EE75EF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13CB79" w14:textId="37B26675" w:rsidR="00E60805" w:rsidRPr="006C7AF9" w:rsidRDefault="00D4101A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4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  <w:r w:rsidR="00083270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</w:t>
            </w:r>
            <w:r w:rsidR="00EE75EF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c</w:t>
            </w:r>
          </w:p>
        </w:tc>
      </w:tr>
      <w:tr w:rsidR="00E60805" w:rsidRPr="006C7AF9" w14:paraId="23E97D31" w14:textId="77777777" w:rsidTr="0003014E">
        <w:trPr>
          <w:trHeight w:val="20"/>
        </w:trPr>
        <w:tc>
          <w:tcPr>
            <w:tcW w:w="3964" w:type="dxa"/>
            <w:shd w:val="clear" w:color="auto" w:fill="auto"/>
            <w:vAlign w:val="center"/>
            <w:hideMark/>
          </w:tcPr>
          <w:p w14:paraId="13752237" w14:textId="77777777" w:rsidR="00E60805" w:rsidRPr="006C7AF9" w:rsidRDefault="00E60805" w:rsidP="006C7AF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Bacillus subtilis</w:t>
            </w:r>
            <w:r w:rsidRPr="006C7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AE5DAB" w14:textId="77777777" w:rsidR="00E60805" w:rsidRPr="006C7AF9" w:rsidRDefault="00E60805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4C19C0" w14:textId="29F7D866" w:rsidR="00E60805" w:rsidRPr="006C7AF9" w:rsidRDefault="00E60805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BE517C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84B02C" w14:textId="14A207ED" w:rsidR="00E60805" w:rsidRPr="006C7AF9" w:rsidRDefault="00E60805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</w:t>
            </w:r>
            <w:r w:rsidR="00D4101A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4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0.</w:t>
            </w:r>
            <w:r w:rsidR="00D4101A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4</w:t>
            </w:r>
            <w:r w:rsidR="00BE517C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673E29" w14:textId="40F81D19" w:rsidR="00E60805" w:rsidRPr="006C7AF9" w:rsidRDefault="00D4101A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8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  <w:r w:rsidR="00083270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  <w:r w:rsidR="00EE75EF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C86AE1" w14:textId="066B2FAE" w:rsidR="00E60805" w:rsidRPr="006C7AF9" w:rsidRDefault="00D4101A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4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  <w:r w:rsidR="00EE75EF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B93E97" w14:textId="1A7FC072" w:rsidR="00E60805" w:rsidRPr="006C7AF9" w:rsidRDefault="00E60805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.</w:t>
            </w:r>
            <w:r w:rsidR="00D4101A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9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="00D4101A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="00D4101A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  <w:r w:rsidR="00083270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</w:t>
            </w:r>
            <w:r w:rsidR="00EE75EF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A2DC48" w14:textId="3F5A179A" w:rsidR="00E60805" w:rsidRPr="006C7AF9" w:rsidRDefault="00D4101A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7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  <w:r w:rsidR="00E60805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  <w:r w:rsidR="00083270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  <w:r w:rsidR="00EE75EF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</w:tc>
      </w:tr>
      <w:tr w:rsidR="00E60805" w:rsidRPr="006C7AF9" w14:paraId="325C90DC" w14:textId="77777777" w:rsidTr="0003014E">
        <w:trPr>
          <w:trHeight w:val="2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F747BC5" w14:textId="77777777" w:rsidR="00E60805" w:rsidRPr="006C7AF9" w:rsidRDefault="00E60805" w:rsidP="006C7A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6C7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Provax</w:t>
            </w:r>
            <w:proofErr w:type="spellEnd"/>
            <w:r w:rsidRPr="006C7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2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BD0C88" w14:textId="77777777" w:rsidR="00E60805" w:rsidRPr="006C7AF9" w:rsidRDefault="00E60805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96A0AF" w14:textId="24359341" w:rsidR="00E60805" w:rsidRPr="006C7AF9" w:rsidRDefault="00E60805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BE517C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9F4D43" w14:textId="2716CB6B" w:rsidR="00E60805" w:rsidRPr="006C7AF9" w:rsidRDefault="00E60805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BE517C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63EE90" w14:textId="09812C7D" w:rsidR="00E60805" w:rsidRPr="006C7AF9" w:rsidRDefault="00E60805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EE75EF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C3E161" w14:textId="5910E9DF" w:rsidR="00E60805" w:rsidRPr="006C7AF9" w:rsidRDefault="00E60805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EE75EF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AA22A1" w14:textId="5C019A9F" w:rsidR="00E60805" w:rsidRPr="006C7AF9" w:rsidRDefault="00E60805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50±0.2</w:t>
            </w:r>
            <w:r w:rsidR="006A2F68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  <w:r w:rsidR="00EE75EF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FF2C8B" w14:textId="52116A59" w:rsidR="00E60805" w:rsidRPr="006C7AF9" w:rsidRDefault="00E60805" w:rsidP="000B2B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85±0.21</w:t>
            </w:r>
            <w:r w:rsidR="00EE75EF" w:rsidRPr="006C7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</w:p>
        </w:tc>
      </w:tr>
    </w:tbl>
    <w:p w14:paraId="35391A5C" w14:textId="0DC09775" w:rsidR="00F02D69" w:rsidRPr="006C7AF9" w:rsidRDefault="00924024" w:rsidP="006C7A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7AF9">
        <w:rPr>
          <w:rFonts w:ascii="Times New Roman" w:hAnsi="Times New Roman" w:cs="Times New Roman"/>
          <w:color w:val="000000"/>
          <w:sz w:val="24"/>
          <w:szCs w:val="24"/>
        </w:rPr>
        <w:t>Values followed by different letters in a column were significantly different (</w:t>
      </w:r>
      <w:r w:rsidRPr="005B0C7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&lt;0.005</w:t>
      </w:r>
      <w:r w:rsidRPr="006C7AF9">
        <w:rPr>
          <w:rFonts w:ascii="Times New Roman" w:hAnsi="Times New Roman" w:cs="Times New Roman"/>
          <w:color w:val="000000"/>
          <w:sz w:val="24"/>
          <w:szCs w:val="24"/>
        </w:rPr>
        <w:t xml:space="preserve">). Data are </w:t>
      </w:r>
      <w:proofErr w:type="spellStart"/>
      <w:r w:rsidRPr="006C7AF9">
        <w:rPr>
          <w:rFonts w:ascii="Times New Roman" w:hAnsi="Times New Roman" w:cs="Times New Roman"/>
          <w:color w:val="000000"/>
          <w:sz w:val="24"/>
          <w:szCs w:val="24"/>
        </w:rPr>
        <w:t>mean±SE</w:t>
      </w:r>
      <w:proofErr w:type="spellEnd"/>
      <w:r w:rsidRPr="006C7AF9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r w:rsidR="00F02D69" w:rsidRPr="006C7AF9">
        <w:rPr>
          <w:rFonts w:ascii="Times New Roman" w:hAnsi="Times New Roman" w:cs="Times New Roman"/>
          <w:color w:val="000000"/>
          <w:sz w:val="24"/>
          <w:szCs w:val="24"/>
        </w:rPr>
        <w:t>three replicates</w:t>
      </w:r>
      <w:r w:rsidRPr="006C7AF9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6C7AF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</w:p>
    <w:p w14:paraId="3C9B41D3" w14:textId="6AB514F5" w:rsidR="00924024" w:rsidRPr="006C7AF9" w:rsidRDefault="00924024" w:rsidP="006C7A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5B1645" w14:textId="77777777" w:rsidR="00E60805" w:rsidRPr="006C7AF9" w:rsidRDefault="00E60805" w:rsidP="006C7A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80E1C7D" w14:textId="77777777" w:rsidR="00E60805" w:rsidRPr="006C7AF9" w:rsidRDefault="00E60805" w:rsidP="006C7A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99E0CB5" w14:textId="77777777" w:rsidR="00E60805" w:rsidRPr="006C7AF9" w:rsidRDefault="00E60805" w:rsidP="006C7A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20F1964" w14:textId="77777777" w:rsidR="00E60805" w:rsidRDefault="00E60805"/>
    <w:p w14:paraId="1EB9D403" w14:textId="77777777" w:rsidR="00E60805" w:rsidRDefault="00E60805"/>
    <w:p w14:paraId="4D44438A" w14:textId="1D917D49" w:rsidR="00E60805" w:rsidRPr="00F02D69" w:rsidRDefault="00F02D69" w:rsidP="00FD27B2">
      <w:pPr>
        <w:spacing w:after="0" w:line="480" w:lineRule="auto"/>
        <w:rPr>
          <w:rFonts w:ascii="Times New Roman" w:hAnsi="Times New Roman"/>
          <w:b/>
          <w:bCs/>
          <w:color w:val="0D0D0D" w:themeColor="text1" w:themeTint="F2"/>
        </w:rPr>
      </w:pPr>
      <w:r>
        <w:rPr>
          <w:rFonts w:ascii="Times New Roman" w:hAnsi="Times New Roman"/>
          <w:b/>
          <w:bCs/>
          <w:color w:val="0D0D0D" w:themeColor="text1" w:themeTint="F2"/>
        </w:rPr>
        <w:lastRenderedPageBreak/>
        <w:t>Table S6: Severity</w:t>
      </w:r>
      <w:r w:rsidRPr="00760F0C">
        <w:rPr>
          <w:rFonts w:ascii="Times New Roman" w:hAnsi="Times New Roman"/>
          <w:b/>
          <w:bCs/>
          <w:color w:val="0D0D0D" w:themeColor="text1" w:themeTint="F2"/>
        </w:rPr>
        <w:t xml:space="preserve"> of southern blight disease caused by </w:t>
      </w:r>
      <w:r w:rsidRPr="00760F0C">
        <w:rPr>
          <w:rFonts w:ascii="Times New Roman" w:hAnsi="Times New Roman"/>
          <w:b/>
          <w:bCs/>
          <w:i/>
          <w:iCs/>
          <w:color w:val="0D0D0D" w:themeColor="text1" w:themeTint="F2"/>
        </w:rPr>
        <w:t>Sclerotium rolfsii</w:t>
      </w:r>
      <w:r w:rsidRPr="00760F0C">
        <w:rPr>
          <w:rFonts w:ascii="Times New Roman" w:hAnsi="Times New Roman"/>
          <w:b/>
          <w:bCs/>
          <w:color w:val="0D0D0D" w:themeColor="text1" w:themeTint="F2"/>
        </w:rPr>
        <w:t xml:space="preserve"> in </w:t>
      </w:r>
      <w:r w:rsidRPr="00924024">
        <w:rPr>
          <w:rFonts w:ascii="Times New Roman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  <w:t>Stenotrophomonas maltophilia</w:t>
      </w:r>
      <w:r w:rsidRPr="00924024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PPB3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and </w:t>
      </w:r>
      <w:r w:rsidRPr="00924024">
        <w:rPr>
          <w:rFonts w:ascii="Times New Roman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  <w:t>Bacillus subtilis</w:t>
      </w:r>
      <w:r w:rsidRPr="00924024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PPB9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-treated </w:t>
      </w:r>
      <w:r w:rsidRPr="006745F3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tomato</w:t>
      </w:r>
      <w:r w:rsidRPr="00760F0C">
        <w:rPr>
          <w:rFonts w:ascii="Times New Roman" w:hAnsi="Times New Roman"/>
          <w:b/>
          <w:bCs/>
          <w:color w:val="0D0D0D" w:themeColor="text1" w:themeTint="F2"/>
        </w:rPr>
        <w:t xml:space="preserve"> </w:t>
      </w:r>
      <w:r>
        <w:rPr>
          <w:rFonts w:ascii="Times New Roman" w:hAnsi="Times New Roman"/>
          <w:b/>
          <w:bCs/>
          <w:color w:val="0D0D0D" w:themeColor="text1" w:themeTint="F2"/>
        </w:rPr>
        <w:t>plants</w:t>
      </w:r>
      <w:r w:rsidRPr="00760F0C">
        <w:rPr>
          <w:rFonts w:ascii="Times New Roman" w:hAnsi="Times New Roman"/>
          <w:b/>
          <w:bCs/>
          <w:color w:val="0D0D0D" w:themeColor="text1" w:themeTint="F2"/>
        </w:rPr>
        <w:t xml:space="preserve"> in pots</w:t>
      </w:r>
      <w:r w:rsidR="005B0C7D">
        <w:rPr>
          <w:rFonts w:ascii="Times New Roman" w:hAnsi="Times New Roman"/>
          <w:b/>
          <w:bCs/>
          <w:color w:val="0D0D0D" w:themeColor="text1" w:themeTint="F2"/>
        </w:rPr>
        <w:t>.</w:t>
      </w:r>
    </w:p>
    <w:tbl>
      <w:tblPr>
        <w:tblW w:w="14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1417"/>
        <w:gridCol w:w="1417"/>
        <w:gridCol w:w="1428"/>
        <w:gridCol w:w="1428"/>
        <w:gridCol w:w="1428"/>
        <w:gridCol w:w="1428"/>
        <w:gridCol w:w="1428"/>
      </w:tblGrid>
      <w:tr w:rsidR="008D0E85" w:rsidRPr="008D0E85" w14:paraId="0F1F48DD" w14:textId="016C00C4" w:rsidTr="008D0E85">
        <w:trPr>
          <w:trHeight w:val="20"/>
        </w:trPr>
        <w:tc>
          <w:tcPr>
            <w:tcW w:w="2689" w:type="dxa"/>
            <w:vMerge w:val="restart"/>
            <w:shd w:val="clear" w:color="auto" w:fill="auto"/>
            <w:noWrap/>
            <w:vAlign w:val="bottom"/>
          </w:tcPr>
          <w:p w14:paraId="6530D14A" w14:textId="77777777" w:rsidR="008D0E85" w:rsidRPr="00F02D69" w:rsidRDefault="008D0E85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02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Treatment</w:t>
            </w:r>
          </w:p>
          <w:p w14:paraId="6027B2A0" w14:textId="1CD9F69A" w:rsidR="008D0E85" w:rsidRPr="00F02D69" w:rsidRDefault="008D0E85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02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1391" w:type="dxa"/>
            <w:gridSpan w:val="8"/>
            <w:shd w:val="clear" w:color="auto" w:fill="auto"/>
            <w:noWrap/>
            <w:vAlign w:val="bottom"/>
          </w:tcPr>
          <w:p w14:paraId="27661B5F" w14:textId="56000B5A" w:rsidR="008D0E85" w:rsidRPr="00F02D69" w:rsidRDefault="008D0E85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02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isease Index (%)</w:t>
            </w:r>
          </w:p>
        </w:tc>
      </w:tr>
      <w:tr w:rsidR="008D0E85" w:rsidRPr="008D0E85" w14:paraId="2DDC9D98" w14:textId="10936002" w:rsidTr="008D0E85">
        <w:trPr>
          <w:trHeight w:val="20"/>
        </w:trPr>
        <w:tc>
          <w:tcPr>
            <w:tcW w:w="2689" w:type="dxa"/>
            <w:vMerge/>
            <w:shd w:val="clear" w:color="auto" w:fill="auto"/>
            <w:noWrap/>
            <w:vAlign w:val="bottom"/>
            <w:hideMark/>
          </w:tcPr>
          <w:p w14:paraId="3E3B0D8B" w14:textId="51DC69D0" w:rsidR="008D0E85" w:rsidRPr="00F02D69" w:rsidRDefault="008D0E85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835D5E" w14:textId="3CC6F6E0" w:rsidR="008D0E85" w:rsidRPr="00F02D69" w:rsidRDefault="008D0E85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02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A1D11E" w14:textId="05CB6798" w:rsidR="008D0E85" w:rsidRPr="00F02D69" w:rsidRDefault="008D0E85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02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E02A05" w14:textId="4CB1C627" w:rsidR="008D0E85" w:rsidRPr="00F02D69" w:rsidRDefault="008D0E85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02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5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0B8A52E" w14:textId="6A1A0679" w:rsidR="008D0E85" w:rsidRPr="00F02D69" w:rsidRDefault="008D0E85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02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6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6A5CBBA" w14:textId="0E34E128" w:rsidR="008D0E85" w:rsidRPr="00F02D69" w:rsidRDefault="008D0E85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02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7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1855545" w14:textId="45E2E88C" w:rsidR="008D0E85" w:rsidRPr="00F02D69" w:rsidRDefault="008D0E85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02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8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3250279" w14:textId="7998E257" w:rsidR="008D0E85" w:rsidRPr="00F02D69" w:rsidRDefault="008D0E85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02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9</w:t>
            </w:r>
          </w:p>
        </w:tc>
        <w:tc>
          <w:tcPr>
            <w:tcW w:w="1428" w:type="dxa"/>
            <w:vAlign w:val="bottom"/>
          </w:tcPr>
          <w:p w14:paraId="00D6D74A" w14:textId="0697BBBD" w:rsidR="008D0E85" w:rsidRPr="00F02D69" w:rsidRDefault="008D0E85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02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10</w:t>
            </w:r>
          </w:p>
        </w:tc>
      </w:tr>
      <w:tr w:rsidR="004D477D" w:rsidRPr="008D0E85" w14:paraId="51D20F82" w14:textId="6BEAFFF3" w:rsidTr="008D0E85">
        <w:trPr>
          <w:trHeight w:val="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396AE8F" w14:textId="77777777" w:rsidR="0055098C" w:rsidRPr="00F02D69" w:rsidRDefault="0055098C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02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Contr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B34B5D" w14:textId="7D6D8EB4" w:rsidR="0055098C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0.92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5EF717" w14:textId="3DC3B860" w:rsidR="0055098C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2.35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3A120F" w14:textId="1CE1C6DD" w:rsidR="0055098C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3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5.01a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BD3A815" w14:textId="72F31341" w:rsidR="0055098C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4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6.43a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1E41747" w14:textId="422FCCB5" w:rsidR="0055098C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58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6.10a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65DDD21" w14:textId="74CACBFD" w:rsidR="0055098C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4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6.31a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9F908C4" w14:textId="15C469C4" w:rsidR="0055098C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4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5.22</w:t>
            </w:r>
            <w:r w:rsidR="00B70164"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</w:t>
            </w:r>
          </w:p>
        </w:tc>
        <w:tc>
          <w:tcPr>
            <w:tcW w:w="1428" w:type="dxa"/>
            <w:vAlign w:val="bottom"/>
          </w:tcPr>
          <w:p w14:paraId="3169F474" w14:textId="49957071" w:rsidR="0055098C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34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4.96a</w:t>
            </w:r>
          </w:p>
        </w:tc>
      </w:tr>
      <w:tr w:rsidR="004D477D" w:rsidRPr="008D0E85" w14:paraId="17C95415" w14:textId="28DE5D2C" w:rsidTr="008D0E85">
        <w:trPr>
          <w:trHeight w:val="20"/>
        </w:trPr>
        <w:tc>
          <w:tcPr>
            <w:tcW w:w="2689" w:type="dxa"/>
            <w:shd w:val="clear" w:color="auto" w:fill="auto"/>
            <w:hideMark/>
          </w:tcPr>
          <w:p w14:paraId="02A9D2EF" w14:textId="77777777" w:rsidR="0055098C" w:rsidRPr="00F02D69" w:rsidRDefault="0055098C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F02D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Stenotrophomonas maltophilia</w:t>
            </w:r>
            <w:r w:rsidRPr="00F02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3</w:t>
            </w:r>
          </w:p>
        </w:tc>
        <w:tc>
          <w:tcPr>
            <w:tcW w:w="1417" w:type="dxa"/>
            <w:shd w:val="clear" w:color="auto" w:fill="auto"/>
            <w:hideMark/>
          </w:tcPr>
          <w:p w14:paraId="6B1CF5AB" w14:textId="77777777" w:rsidR="0055098C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0.00b</w:t>
            </w:r>
          </w:p>
          <w:p w14:paraId="33A130B8" w14:textId="44568399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100.00</w:t>
            </w:r>
            <w:r w:rsidR="008D0E85"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)</w:t>
            </w:r>
          </w:p>
          <w:p w14:paraId="480DD318" w14:textId="14B28639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4C3A1F05" w14:textId="77777777" w:rsidR="004D477D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0.00b</w:t>
            </w:r>
          </w:p>
          <w:p w14:paraId="0AF555E4" w14:textId="40E6FFD2" w:rsidR="0055098C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100.00)</w:t>
            </w:r>
          </w:p>
          <w:p w14:paraId="5568295E" w14:textId="13B11167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00B93B0F" w14:textId="77777777" w:rsidR="004D477D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1.04b</w:t>
            </w:r>
          </w:p>
          <w:p w14:paraId="565AB5D3" w14:textId="44A074BC" w:rsidR="0055098C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88.99)</w:t>
            </w:r>
          </w:p>
          <w:p w14:paraId="1807F057" w14:textId="6CC4D636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28" w:type="dxa"/>
            <w:shd w:val="clear" w:color="auto" w:fill="auto"/>
            <w:noWrap/>
            <w:hideMark/>
          </w:tcPr>
          <w:p w14:paraId="4C423EF3" w14:textId="77777777" w:rsidR="004D477D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4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3.16b</w:t>
            </w:r>
          </w:p>
          <w:p w14:paraId="016C1AEF" w14:textId="7F99D9B7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71.51)</w:t>
            </w:r>
          </w:p>
          <w:p w14:paraId="039BF062" w14:textId="2B51E3B8" w:rsidR="0055098C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28" w:type="dxa"/>
            <w:shd w:val="clear" w:color="auto" w:fill="auto"/>
            <w:noWrap/>
            <w:hideMark/>
          </w:tcPr>
          <w:p w14:paraId="3C36800D" w14:textId="77777777" w:rsidR="004D477D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5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4.39b</w:t>
            </w:r>
          </w:p>
          <w:p w14:paraId="3F26CA8C" w14:textId="68E53531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75.82)</w:t>
            </w:r>
          </w:p>
          <w:p w14:paraId="10618A9D" w14:textId="4E352BFC" w:rsidR="0055098C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28" w:type="dxa"/>
            <w:shd w:val="clear" w:color="auto" w:fill="auto"/>
            <w:noWrap/>
            <w:hideMark/>
          </w:tcPr>
          <w:p w14:paraId="036CAFA4" w14:textId="77777777" w:rsidR="004D477D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8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4.80c</w:t>
            </w:r>
          </w:p>
          <w:p w14:paraId="090F668E" w14:textId="763FAA14" w:rsidR="0055098C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74.28)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6DB5DDF2" w14:textId="77777777" w:rsidR="004D477D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8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4.81</w:t>
            </w:r>
            <w:r w:rsidR="00B70164"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</w:p>
          <w:p w14:paraId="391C63C1" w14:textId="5430C301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73.80)</w:t>
            </w:r>
          </w:p>
          <w:p w14:paraId="2EDE0DEF" w14:textId="112BB0F8" w:rsidR="0055098C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28" w:type="dxa"/>
          </w:tcPr>
          <w:p w14:paraId="1227DF57" w14:textId="77777777" w:rsidR="004D477D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7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4.85c</w:t>
            </w:r>
          </w:p>
          <w:p w14:paraId="75A92012" w14:textId="1F6C2082" w:rsidR="0055098C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72.22)</w:t>
            </w:r>
          </w:p>
        </w:tc>
      </w:tr>
      <w:tr w:rsidR="004D477D" w:rsidRPr="008D0E85" w14:paraId="1DD8CBCD" w14:textId="1EF04148" w:rsidTr="008D0E85">
        <w:trPr>
          <w:trHeight w:val="20"/>
        </w:trPr>
        <w:tc>
          <w:tcPr>
            <w:tcW w:w="2689" w:type="dxa"/>
            <w:shd w:val="clear" w:color="auto" w:fill="auto"/>
            <w:vAlign w:val="center"/>
            <w:hideMark/>
          </w:tcPr>
          <w:p w14:paraId="21AB5D55" w14:textId="77777777" w:rsidR="0055098C" w:rsidRPr="00F02D69" w:rsidRDefault="0055098C" w:rsidP="00FD27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F02D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Bacillus subtilis</w:t>
            </w:r>
            <w:r w:rsidRPr="00F02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784F003" w14:textId="77777777" w:rsidR="0055098C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0.00b</w:t>
            </w:r>
          </w:p>
          <w:p w14:paraId="08F3B0DA" w14:textId="66897CED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100.00)</w:t>
            </w:r>
          </w:p>
          <w:p w14:paraId="46284618" w14:textId="6FB0D50C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30326F" w14:textId="77777777" w:rsidR="004D477D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0.00b</w:t>
            </w:r>
          </w:p>
          <w:p w14:paraId="1215D3C0" w14:textId="2906BA92" w:rsidR="0055098C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100.0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C3D17B" w14:textId="77777777" w:rsidR="004D477D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1.42b</w:t>
            </w:r>
          </w:p>
          <w:p w14:paraId="6A6915BC" w14:textId="28A2B343" w:rsidR="0055098C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84.06)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37059B2" w14:textId="77777777" w:rsidR="004D477D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8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4.28b</w:t>
            </w:r>
          </w:p>
          <w:p w14:paraId="5F8A0587" w14:textId="02C6E5F3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53.28)</w:t>
            </w:r>
          </w:p>
          <w:p w14:paraId="5C73B4D9" w14:textId="4D02E2E2" w:rsidR="0055098C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78D9CAB" w14:textId="77777777" w:rsidR="004D477D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2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4.30b</w:t>
            </w:r>
          </w:p>
          <w:p w14:paraId="4FFE86EA" w14:textId="4B4740CC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62.63)</w:t>
            </w:r>
          </w:p>
          <w:p w14:paraId="5DEDC3B8" w14:textId="728AA0C9" w:rsidR="0055098C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9D715EC" w14:textId="77777777" w:rsidR="004D477D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0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4.34b</w:t>
            </w:r>
          </w:p>
          <w:p w14:paraId="057A5059" w14:textId="43D191E7" w:rsidR="0055098C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54.74)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7E79009" w14:textId="77777777" w:rsidR="004D477D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3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4.47</w:t>
            </w:r>
            <w:r w:rsidR="00B70164"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  <w:p w14:paraId="7E97D9E3" w14:textId="5A0E0BCD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58.20)</w:t>
            </w:r>
          </w:p>
          <w:p w14:paraId="40692C64" w14:textId="228EC451" w:rsidR="0055098C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28" w:type="dxa"/>
            <w:vAlign w:val="bottom"/>
          </w:tcPr>
          <w:p w14:paraId="6E590396" w14:textId="77777777" w:rsidR="004D477D" w:rsidRPr="008D0E85" w:rsidRDefault="0055098C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7</w:t>
            </w: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±4.70b</w:t>
            </w:r>
          </w:p>
          <w:p w14:paraId="02052CFE" w14:textId="4C081D4D" w:rsidR="0055098C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56.03)</w:t>
            </w:r>
          </w:p>
        </w:tc>
      </w:tr>
      <w:tr w:rsidR="004D477D" w:rsidRPr="008D0E85" w14:paraId="3AB319C8" w14:textId="10A42973" w:rsidTr="008D0E85">
        <w:trPr>
          <w:trHeight w:val="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10F384A" w14:textId="77777777" w:rsidR="00107BBE" w:rsidRPr="00F02D69" w:rsidRDefault="00107BBE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F02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Provax</w:t>
            </w:r>
            <w:proofErr w:type="spellEnd"/>
            <w:r w:rsidRPr="00F02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2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62EEF1" w14:textId="77777777" w:rsidR="00107BBE" w:rsidRPr="008D0E85" w:rsidRDefault="00107BBE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55098C"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  <w:p w14:paraId="5FEF26ED" w14:textId="32756260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100.0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F77676" w14:textId="77777777" w:rsidR="00107BBE" w:rsidRPr="008D0E85" w:rsidRDefault="00107BBE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55098C"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  <w:p w14:paraId="74B54D34" w14:textId="048870C0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100.0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A73F55" w14:textId="77777777" w:rsidR="00107BBE" w:rsidRPr="008D0E85" w:rsidRDefault="00107BBE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55098C"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  <w:p w14:paraId="6A5FAE70" w14:textId="5A35A04E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100.00)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657A81E" w14:textId="77777777" w:rsidR="00107BBE" w:rsidRPr="008D0E85" w:rsidRDefault="00107BBE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55098C"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</w:p>
          <w:p w14:paraId="73B3E3EA" w14:textId="4BD967C8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100.00)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BCAEBFE" w14:textId="77777777" w:rsidR="00107BBE" w:rsidRPr="008D0E85" w:rsidRDefault="00107BBE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55098C"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</w:p>
          <w:p w14:paraId="573B710E" w14:textId="72CC3A6C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100.00)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79EE4B38" w14:textId="77777777" w:rsidR="00107BBE" w:rsidRPr="008D0E85" w:rsidRDefault="00107BBE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55098C"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</w:t>
            </w:r>
          </w:p>
          <w:p w14:paraId="1E6D1967" w14:textId="45C8A92A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100.00)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51361756" w14:textId="77777777" w:rsidR="00107BBE" w:rsidRPr="008D0E85" w:rsidRDefault="00107BBE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B70164"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</w:t>
            </w:r>
          </w:p>
          <w:p w14:paraId="5A744CCC" w14:textId="232A2053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100.00)</w:t>
            </w:r>
          </w:p>
        </w:tc>
        <w:tc>
          <w:tcPr>
            <w:tcW w:w="1428" w:type="dxa"/>
          </w:tcPr>
          <w:p w14:paraId="48957656" w14:textId="77777777" w:rsidR="00107BBE" w:rsidRPr="008D0E85" w:rsidRDefault="00107BBE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55098C"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</w:t>
            </w:r>
          </w:p>
          <w:p w14:paraId="04D6D0A9" w14:textId="28E99251" w:rsidR="004D477D" w:rsidRPr="008D0E85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8D0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100.00)</w:t>
            </w:r>
          </w:p>
        </w:tc>
      </w:tr>
    </w:tbl>
    <w:p w14:paraId="307F0B4B" w14:textId="52E5F306" w:rsidR="00F02D69" w:rsidRPr="00F02D69" w:rsidRDefault="00F02D69" w:rsidP="00FD27B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6D06">
        <w:rPr>
          <w:rFonts w:ascii="Times New Roman" w:hAnsi="Times New Roman" w:cs="Times New Roman"/>
          <w:color w:val="000000"/>
          <w:sz w:val="24"/>
          <w:szCs w:val="24"/>
        </w:rPr>
        <w:t>Values followed by different letters in a column were significantly different (</w:t>
      </w:r>
      <w:r w:rsidRPr="005B0C7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&lt;0.005</w:t>
      </w:r>
      <w:r w:rsidRPr="00F36D06">
        <w:rPr>
          <w:rFonts w:ascii="Times New Roman" w:hAnsi="Times New Roman" w:cs="Times New Roman"/>
          <w:color w:val="000000"/>
          <w:sz w:val="24"/>
          <w:szCs w:val="24"/>
        </w:rPr>
        <w:t xml:space="preserve">). Data are </w:t>
      </w:r>
      <w:proofErr w:type="spellStart"/>
      <w:r w:rsidRPr="00F36D06">
        <w:rPr>
          <w:rFonts w:ascii="Times New Roman" w:hAnsi="Times New Roman" w:cs="Times New Roman"/>
          <w:color w:val="000000"/>
          <w:sz w:val="24"/>
          <w:szCs w:val="24"/>
        </w:rPr>
        <w:t>mean±SE</w:t>
      </w:r>
      <w:proofErr w:type="spellEnd"/>
      <w:r w:rsidRPr="00F36D06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000000"/>
          <w:sz w:val="24"/>
          <w:szCs w:val="24"/>
        </w:rPr>
        <w:t>15 plants</w:t>
      </w:r>
      <w:r w:rsidRPr="00F36D06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F36D06">
        <w:rPr>
          <w:rFonts w:ascii="Times New Roman" w:hAnsi="Times New Roman"/>
          <w:color w:val="0D0D0D" w:themeColor="text1" w:themeTint="F2"/>
          <w:sz w:val="24"/>
          <w:szCs w:val="24"/>
        </w:rPr>
        <w:t xml:space="preserve"> </w:t>
      </w:r>
      <w:r w:rsidRPr="00F02D6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Data in parenthesis indicate the increase over control.</w:t>
      </w:r>
    </w:p>
    <w:p w14:paraId="0BC2BD96" w14:textId="14E10109" w:rsidR="00F02D69" w:rsidRPr="00F36D06" w:rsidRDefault="00F02D69" w:rsidP="00FD27B2">
      <w:pPr>
        <w:spacing w:after="0" w:line="480" w:lineRule="auto"/>
        <w:jc w:val="both"/>
        <w:rPr>
          <w:sz w:val="24"/>
          <w:szCs w:val="24"/>
        </w:rPr>
      </w:pPr>
    </w:p>
    <w:p w14:paraId="03F0E82C" w14:textId="77777777" w:rsidR="004A3A26" w:rsidRDefault="004A3A26" w:rsidP="004A3A26"/>
    <w:p w14:paraId="4C07A3A5" w14:textId="77777777" w:rsidR="004A3A26" w:rsidRDefault="004A3A26" w:rsidP="004A3A26"/>
    <w:p w14:paraId="666C711B" w14:textId="4EF0A5CE" w:rsidR="00FD27B2" w:rsidRPr="00FD27B2" w:rsidRDefault="00FD27B2" w:rsidP="00FD27B2">
      <w:pPr>
        <w:tabs>
          <w:tab w:val="left" w:pos="1039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27B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lastRenderedPageBreak/>
        <w:t xml:space="preserve">Table S7: Development of sclerotia by </w:t>
      </w:r>
      <w:r w:rsidRPr="00FD27B2">
        <w:rPr>
          <w:rFonts w:ascii="Times New Roman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  <w:t>Sclerotium rolfsii</w:t>
      </w:r>
      <w:r w:rsidRPr="00FD27B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in </w:t>
      </w:r>
      <w:r w:rsidRPr="00FD27B2">
        <w:rPr>
          <w:rFonts w:ascii="Times New Roman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  <w:t>Stenotrophomonas maltophilia</w:t>
      </w:r>
      <w:r w:rsidRPr="00FD27B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PPB3 and </w:t>
      </w:r>
      <w:r w:rsidRPr="00FD27B2">
        <w:rPr>
          <w:rFonts w:ascii="Times New Roman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  <w:t>Bacillus subtilis</w:t>
      </w:r>
      <w:r w:rsidRPr="00FD27B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PPB9-treated seedlings of tomato in pots</w:t>
      </w:r>
      <w:r w:rsidRPr="00FD27B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474"/>
        <w:gridCol w:w="1474"/>
        <w:gridCol w:w="1474"/>
        <w:gridCol w:w="1474"/>
        <w:gridCol w:w="1474"/>
        <w:gridCol w:w="1474"/>
        <w:gridCol w:w="1474"/>
        <w:gridCol w:w="1447"/>
      </w:tblGrid>
      <w:tr w:rsidR="00FD27B2" w:rsidRPr="00FD27B2" w14:paraId="634A9779" w14:textId="36E50DC4" w:rsidTr="002F2109">
        <w:trPr>
          <w:trHeight w:val="20"/>
        </w:trPr>
        <w:tc>
          <w:tcPr>
            <w:tcW w:w="2405" w:type="dxa"/>
            <w:vMerge w:val="restart"/>
            <w:shd w:val="clear" w:color="auto" w:fill="auto"/>
            <w:noWrap/>
            <w:vAlign w:val="bottom"/>
          </w:tcPr>
          <w:p w14:paraId="2A02B0EB" w14:textId="77777777" w:rsidR="00FD27B2" w:rsidRPr="00FD27B2" w:rsidRDefault="00FD27B2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Treatment</w:t>
            </w:r>
          </w:p>
          <w:p w14:paraId="1726950A" w14:textId="4449F692" w:rsidR="00FD27B2" w:rsidRPr="00FD27B2" w:rsidRDefault="00FD27B2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1765" w:type="dxa"/>
            <w:gridSpan w:val="8"/>
            <w:shd w:val="clear" w:color="auto" w:fill="auto"/>
            <w:noWrap/>
            <w:vAlign w:val="bottom"/>
          </w:tcPr>
          <w:p w14:paraId="0C4DF4AB" w14:textId="5C0AC01B" w:rsidR="00FD27B2" w:rsidRPr="00FD27B2" w:rsidRDefault="00FD27B2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Number of sclerotia/cm</w:t>
            </w:r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SG"/>
              </w:rPr>
              <w:t>2</w:t>
            </w:r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surface area</w:t>
            </w:r>
          </w:p>
        </w:tc>
      </w:tr>
      <w:tr w:rsidR="00FD27B2" w:rsidRPr="00FD27B2" w14:paraId="7B3CB6D1" w14:textId="6F4B84E9" w:rsidTr="00FD27B2">
        <w:trPr>
          <w:trHeight w:val="20"/>
        </w:trPr>
        <w:tc>
          <w:tcPr>
            <w:tcW w:w="2405" w:type="dxa"/>
            <w:vMerge/>
            <w:shd w:val="clear" w:color="auto" w:fill="auto"/>
            <w:noWrap/>
            <w:vAlign w:val="bottom"/>
            <w:hideMark/>
          </w:tcPr>
          <w:p w14:paraId="3FA1F5F7" w14:textId="72F1ED9C" w:rsidR="00FD27B2" w:rsidRPr="00FD27B2" w:rsidRDefault="00FD27B2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365EBFB" w14:textId="48D71CD3" w:rsidR="00FD27B2" w:rsidRPr="00FD27B2" w:rsidRDefault="00FD27B2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81AE190" w14:textId="78212D85" w:rsidR="00FD27B2" w:rsidRPr="00FD27B2" w:rsidRDefault="00FD27B2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A4C21EF" w14:textId="3CEA087A" w:rsidR="00FD27B2" w:rsidRPr="00FD27B2" w:rsidRDefault="00FD27B2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5BEB8BF" w14:textId="28363725" w:rsidR="00FD27B2" w:rsidRPr="00FD27B2" w:rsidRDefault="00FD27B2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0C25906" w14:textId="4CD6C880" w:rsidR="00FD27B2" w:rsidRPr="00FD27B2" w:rsidRDefault="00FD27B2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ADDE24C" w14:textId="582EA922" w:rsidR="00FD27B2" w:rsidRPr="00FD27B2" w:rsidRDefault="00FD27B2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D3F2A0A" w14:textId="648A5AD4" w:rsidR="00FD27B2" w:rsidRPr="00FD27B2" w:rsidRDefault="00FD27B2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9</w:t>
            </w:r>
          </w:p>
        </w:tc>
        <w:tc>
          <w:tcPr>
            <w:tcW w:w="1447" w:type="dxa"/>
          </w:tcPr>
          <w:p w14:paraId="3F36C8AB" w14:textId="3725C65D" w:rsidR="00FD27B2" w:rsidRPr="00FD27B2" w:rsidRDefault="00FD27B2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10</w:t>
            </w:r>
          </w:p>
        </w:tc>
      </w:tr>
      <w:tr w:rsidR="00C70791" w:rsidRPr="00FD27B2" w14:paraId="0D37D306" w14:textId="673DCBB5" w:rsidTr="00FD27B2">
        <w:trPr>
          <w:trHeight w:val="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33E736C" w14:textId="77777777" w:rsidR="00C70791" w:rsidRPr="00FD27B2" w:rsidRDefault="00C70791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Control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DDEEE0B" w14:textId="0CDDE4E5" w:rsidR="00C70791" w:rsidRPr="00FD27B2" w:rsidRDefault="00C70791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±0.30</w:t>
            </w:r>
            <w:r w:rsidR="004C1FB7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C5F06D9" w14:textId="77439A5E" w:rsidR="00C70791" w:rsidRPr="00FD27B2" w:rsidRDefault="00C70791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±0.51</w:t>
            </w:r>
            <w:r w:rsidR="004C1FB7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4966736" w14:textId="67685018" w:rsidR="00C70791" w:rsidRPr="00FD27B2" w:rsidRDefault="00C70791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±1.21</w:t>
            </w:r>
            <w:r w:rsidR="004C1FB7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90234D2" w14:textId="71DC7CC9" w:rsidR="00C70791" w:rsidRPr="00FD27B2" w:rsidRDefault="00C70791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±1.18</w:t>
            </w:r>
            <w:r w:rsidR="004C1FB7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4B12A98" w14:textId="084E3832" w:rsidR="00C70791" w:rsidRPr="00FD27B2" w:rsidRDefault="00C70791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9±1.54</w:t>
            </w:r>
            <w:r w:rsidR="00403F5D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BBBB594" w14:textId="331455DB" w:rsidR="00C70791" w:rsidRPr="00FD27B2" w:rsidRDefault="00C70791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3±1.53</w:t>
            </w:r>
            <w:r w:rsidR="00403F5D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B31B6A0" w14:textId="7678B99E" w:rsidR="00C70791" w:rsidRPr="00FD27B2" w:rsidRDefault="00C70791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4±1.79</w:t>
            </w:r>
            <w:r w:rsidR="00403F5D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7" w:type="dxa"/>
            <w:vAlign w:val="bottom"/>
          </w:tcPr>
          <w:p w14:paraId="48BCD7EA" w14:textId="78862C74" w:rsidR="00C70791" w:rsidRPr="00FD27B2" w:rsidRDefault="00C70791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9±1.70</w:t>
            </w:r>
            <w:r w:rsidR="00403F5D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FD27B2" w:rsidRPr="00FD27B2" w14:paraId="2D655C37" w14:textId="59F68B53" w:rsidTr="00FD27B2">
        <w:trPr>
          <w:trHeight w:val="20"/>
        </w:trPr>
        <w:tc>
          <w:tcPr>
            <w:tcW w:w="2405" w:type="dxa"/>
            <w:shd w:val="clear" w:color="auto" w:fill="auto"/>
            <w:vAlign w:val="center"/>
            <w:hideMark/>
          </w:tcPr>
          <w:p w14:paraId="31A737D1" w14:textId="77777777" w:rsidR="00C70791" w:rsidRPr="00FD27B2" w:rsidRDefault="00C70791" w:rsidP="00FD27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Stenotrophomonas maltophilia</w:t>
            </w:r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3</w:t>
            </w:r>
          </w:p>
        </w:tc>
        <w:tc>
          <w:tcPr>
            <w:tcW w:w="1474" w:type="dxa"/>
            <w:shd w:val="clear" w:color="auto" w:fill="auto"/>
            <w:hideMark/>
          </w:tcPr>
          <w:p w14:paraId="77150DF6" w14:textId="7A01A12F" w:rsidR="00B70164" w:rsidRPr="00FD27B2" w:rsidRDefault="00C70791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±0.00</w:t>
            </w:r>
            <w:r w:rsidR="004C1FB7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74" w:type="dxa"/>
            <w:shd w:val="clear" w:color="auto" w:fill="auto"/>
            <w:hideMark/>
          </w:tcPr>
          <w:p w14:paraId="7DC589AE" w14:textId="249E6E18" w:rsidR="00B70164" w:rsidRPr="00FD27B2" w:rsidRDefault="00C70791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±0.00</w:t>
            </w:r>
            <w:r w:rsidR="004C1FB7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74" w:type="dxa"/>
            <w:shd w:val="clear" w:color="auto" w:fill="auto"/>
            <w:hideMark/>
          </w:tcPr>
          <w:p w14:paraId="1E3FC708" w14:textId="0290F4CB" w:rsidR="00B70164" w:rsidRPr="00FD27B2" w:rsidRDefault="00C70791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±0.21</w:t>
            </w:r>
            <w:r w:rsidR="004C1FB7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0FC34A43" w14:textId="1FD67ADC" w:rsidR="00B70164" w:rsidRPr="00FD27B2" w:rsidRDefault="00C70791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±0.40</w:t>
            </w:r>
            <w:r w:rsidR="004C1FB7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5204A356" w14:textId="0E8DC92C" w:rsidR="00B70164" w:rsidRPr="00FD27B2" w:rsidRDefault="00C70791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±0.57</w:t>
            </w:r>
            <w:r w:rsidR="00403F5D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16FB0086" w14:textId="6F0AD79E" w:rsidR="00B70164" w:rsidRPr="00FD27B2" w:rsidRDefault="00C70791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±0.78</w:t>
            </w:r>
            <w:r w:rsidR="00403F5D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364FC5D5" w14:textId="247FF9D0" w:rsidR="00C70791" w:rsidRPr="00FD27B2" w:rsidRDefault="00C70791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±0.79</w:t>
            </w:r>
            <w:r w:rsidR="00403F5D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7" w:type="dxa"/>
          </w:tcPr>
          <w:p w14:paraId="624BD308" w14:textId="403F6CFC" w:rsidR="00B70164" w:rsidRPr="00FD27B2" w:rsidRDefault="00C70791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±0.49</w:t>
            </w:r>
            <w:r w:rsidR="00403F5D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C70791" w:rsidRPr="00FD27B2" w14:paraId="0EE2940E" w14:textId="41FA93BB" w:rsidTr="00FD27B2">
        <w:trPr>
          <w:trHeight w:val="267"/>
        </w:trPr>
        <w:tc>
          <w:tcPr>
            <w:tcW w:w="2405" w:type="dxa"/>
            <w:shd w:val="clear" w:color="auto" w:fill="auto"/>
            <w:vAlign w:val="center"/>
            <w:hideMark/>
          </w:tcPr>
          <w:p w14:paraId="248F69AC" w14:textId="77777777" w:rsidR="00C70791" w:rsidRPr="00FD27B2" w:rsidRDefault="00C70791" w:rsidP="00FD27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Bacillus subtilis</w:t>
            </w:r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9</w:t>
            </w:r>
          </w:p>
        </w:tc>
        <w:tc>
          <w:tcPr>
            <w:tcW w:w="1474" w:type="dxa"/>
            <w:shd w:val="clear" w:color="auto" w:fill="auto"/>
            <w:vAlign w:val="bottom"/>
            <w:hideMark/>
          </w:tcPr>
          <w:p w14:paraId="2CD5AE19" w14:textId="340730D1" w:rsidR="00B70164" w:rsidRPr="00FD27B2" w:rsidRDefault="00C70791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±0.00</w:t>
            </w:r>
            <w:r w:rsidR="004C1FB7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C84BAEB" w14:textId="6D5537B8" w:rsidR="00B70164" w:rsidRPr="00FD27B2" w:rsidRDefault="00C70791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±0.00</w:t>
            </w:r>
            <w:r w:rsidR="004C1FB7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B0387F0" w14:textId="4525C6EE" w:rsidR="00B70164" w:rsidRPr="00FD27B2" w:rsidRDefault="00C70791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±</w:t>
            </w:r>
            <w:r w:rsidR="00403F5D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 w:rsidR="004C1FB7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182CF5D" w14:textId="37CB9090" w:rsidR="00B70164" w:rsidRPr="00FD27B2" w:rsidRDefault="00C70791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±</w:t>
            </w:r>
            <w:r w:rsidR="00403F5D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 w:rsidR="004C1FB7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25A0012" w14:textId="54906C9F" w:rsidR="00B70164" w:rsidRPr="00FD27B2" w:rsidRDefault="00C70791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±</w:t>
            </w:r>
            <w:r w:rsidR="00403F5D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b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1C191D9" w14:textId="0F467461" w:rsidR="00B70164" w:rsidRPr="00FD27B2" w:rsidRDefault="00C70791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±</w:t>
            </w:r>
            <w:r w:rsidR="00403F5D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b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A050D78" w14:textId="3637E465" w:rsidR="00B70164" w:rsidRPr="00FD27B2" w:rsidRDefault="00C70791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±</w:t>
            </w:r>
            <w:r w:rsidR="00403F5D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b</w:t>
            </w:r>
          </w:p>
        </w:tc>
        <w:tc>
          <w:tcPr>
            <w:tcW w:w="1447" w:type="dxa"/>
            <w:vAlign w:val="bottom"/>
          </w:tcPr>
          <w:p w14:paraId="45025383" w14:textId="2428A2D5" w:rsidR="00B70164" w:rsidRPr="00FD27B2" w:rsidRDefault="00C70791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±</w:t>
            </w:r>
            <w:r w:rsidR="00403F5D" w:rsidRPr="00FD27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b</w:t>
            </w:r>
          </w:p>
        </w:tc>
      </w:tr>
      <w:tr w:rsidR="003E4207" w:rsidRPr="00FD27B2" w14:paraId="21B9B0AF" w14:textId="44628FF0" w:rsidTr="00FD27B2">
        <w:trPr>
          <w:trHeight w:val="271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556A04C" w14:textId="77777777" w:rsidR="003E4207" w:rsidRPr="00FD27B2" w:rsidRDefault="003E4207" w:rsidP="00FD27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Provax</w:t>
            </w:r>
            <w:proofErr w:type="spellEnd"/>
            <w:r w:rsidRPr="00FD2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20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05C60E8" w14:textId="77777777" w:rsidR="003E4207" w:rsidRPr="00FD27B2" w:rsidRDefault="003E4207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4C1FB7" w:rsidRPr="00FD2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  <w:p w14:paraId="07505AD4" w14:textId="16045763" w:rsidR="004D477D" w:rsidRPr="00FD27B2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25C5A7B" w14:textId="77777777" w:rsidR="003E4207" w:rsidRPr="00FD27B2" w:rsidRDefault="003E4207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4C1FB7" w:rsidRPr="00FD2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  <w:p w14:paraId="30B93AFA" w14:textId="3F9920D8" w:rsidR="004D477D" w:rsidRPr="00FD27B2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B39F196" w14:textId="77777777" w:rsidR="003E4207" w:rsidRPr="00FD27B2" w:rsidRDefault="003E4207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4C1FB7" w:rsidRPr="00FD2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</w:t>
            </w:r>
          </w:p>
          <w:p w14:paraId="4D1858FE" w14:textId="708DDAED" w:rsidR="004D477D" w:rsidRPr="00FD27B2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04EE0F" w14:textId="77777777" w:rsidR="003E4207" w:rsidRPr="00FD27B2" w:rsidRDefault="003E4207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4C1FB7" w:rsidRPr="00FD2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</w:p>
          <w:p w14:paraId="3A1AEFC0" w14:textId="0D14BBD9" w:rsidR="004D477D" w:rsidRPr="00FD27B2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169A92B" w14:textId="77777777" w:rsidR="003E4207" w:rsidRPr="00FD27B2" w:rsidRDefault="003E4207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403F5D" w:rsidRPr="00FD2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</w:p>
          <w:p w14:paraId="366C6CAC" w14:textId="6F773026" w:rsidR="004D477D" w:rsidRPr="00FD27B2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7891C6BE" w14:textId="6C2036A7" w:rsidR="004D477D" w:rsidRPr="00FD27B2" w:rsidRDefault="003E4207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403F5D" w:rsidRPr="00FD2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432094B2" w14:textId="77777777" w:rsidR="003E4207" w:rsidRPr="00FD27B2" w:rsidRDefault="003E4207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403F5D" w:rsidRPr="00FD2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</w:t>
            </w:r>
          </w:p>
          <w:p w14:paraId="0B825313" w14:textId="05CD8C01" w:rsidR="004D477D" w:rsidRPr="00FD27B2" w:rsidRDefault="004D477D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47" w:type="dxa"/>
          </w:tcPr>
          <w:p w14:paraId="1438C514" w14:textId="2982B3BD" w:rsidR="004D477D" w:rsidRPr="00FD27B2" w:rsidRDefault="003E4207" w:rsidP="00FD27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FD2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0±0.00</w:t>
            </w:r>
            <w:r w:rsidR="00403F5D" w:rsidRPr="00FD27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</w:t>
            </w:r>
          </w:p>
        </w:tc>
      </w:tr>
    </w:tbl>
    <w:p w14:paraId="47C46EFC" w14:textId="0EDF908A" w:rsidR="00FD27B2" w:rsidRPr="00FD27B2" w:rsidRDefault="00FD27B2" w:rsidP="00FD27B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27B2">
        <w:rPr>
          <w:rFonts w:ascii="Times New Roman" w:hAnsi="Times New Roman" w:cs="Times New Roman"/>
          <w:color w:val="000000"/>
          <w:sz w:val="24"/>
          <w:szCs w:val="24"/>
        </w:rPr>
        <w:t>Values followed by different letters in a column were significantly different (</w:t>
      </w:r>
      <w:r w:rsidRPr="005B0C7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&lt;0.005</w:t>
      </w:r>
      <w:r w:rsidRPr="00FD27B2">
        <w:rPr>
          <w:rFonts w:ascii="Times New Roman" w:hAnsi="Times New Roman" w:cs="Times New Roman"/>
          <w:color w:val="000000"/>
          <w:sz w:val="24"/>
          <w:szCs w:val="24"/>
        </w:rPr>
        <w:t xml:space="preserve">). Data are </w:t>
      </w:r>
      <w:proofErr w:type="spellStart"/>
      <w:r w:rsidRPr="00FD27B2">
        <w:rPr>
          <w:rFonts w:ascii="Times New Roman" w:hAnsi="Times New Roman" w:cs="Times New Roman"/>
          <w:color w:val="000000"/>
          <w:sz w:val="24"/>
          <w:szCs w:val="24"/>
        </w:rPr>
        <w:t>mean±SE</w:t>
      </w:r>
      <w:proofErr w:type="spellEnd"/>
      <w:r w:rsidRPr="00FD27B2">
        <w:rPr>
          <w:rFonts w:ascii="Times New Roman" w:hAnsi="Times New Roman" w:cs="Times New Roman"/>
          <w:color w:val="000000"/>
          <w:sz w:val="24"/>
          <w:szCs w:val="24"/>
        </w:rPr>
        <w:t xml:space="preserve"> of 15 </w:t>
      </w:r>
      <w:r>
        <w:rPr>
          <w:rFonts w:ascii="Times New Roman" w:hAnsi="Times New Roman" w:cs="Times New Roman"/>
          <w:color w:val="000000"/>
          <w:sz w:val="24"/>
          <w:szCs w:val="24"/>
        </w:rPr>
        <w:t>pots</w:t>
      </w:r>
      <w:r w:rsidRPr="00FD27B2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FD27B2">
        <w:rPr>
          <w:rFonts w:ascii="Times New Roman" w:hAnsi="Times New Roman"/>
          <w:color w:val="0D0D0D" w:themeColor="text1" w:themeTint="F2"/>
          <w:sz w:val="24"/>
          <w:szCs w:val="24"/>
        </w:rPr>
        <w:t xml:space="preserve"> </w:t>
      </w:r>
    </w:p>
    <w:p w14:paraId="6BBBE690" w14:textId="77777777" w:rsidR="004A3A26" w:rsidRPr="00FD27B2" w:rsidRDefault="004A3A26" w:rsidP="00FD27B2">
      <w:pPr>
        <w:spacing w:after="0" w:line="480" w:lineRule="auto"/>
        <w:rPr>
          <w:sz w:val="24"/>
          <w:szCs w:val="24"/>
        </w:rPr>
      </w:pPr>
    </w:p>
    <w:p w14:paraId="22891CF9" w14:textId="77777777" w:rsidR="004A3A26" w:rsidRDefault="004A3A26" w:rsidP="004A3A26"/>
    <w:p w14:paraId="01293D46" w14:textId="77777777" w:rsidR="004A3A26" w:rsidRDefault="004A3A26" w:rsidP="004A3A26"/>
    <w:p w14:paraId="26205E7A" w14:textId="77777777" w:rsidR="004A3A26" w:rsidRDefault="004A3A26" w:rsidP="004A3A26"/>
    <w:p w14:paraId="42D54311" w14:textId="763FF3A1" w:rsidR="004A3A26" w:rsidRDefault="004A3A26" w:rsidP="004A3A26"/>
    <w:p w14:paraId="0E726CB7" w14:textId="2C161FCF" w:rsidR="00C225FC" w:rsidRDefault="00C225FC" w:rsidP="004A3A26">
      <w:pPr>
        <w:rPr>
          <w:rFonts w:ascii="Times New Roman" w:hAnsi="Times New Roman" w:cs="Times New Roman"/>
        </w:rPr>
      </w:pPr>
    </w:p>
    <w:p w14:paraId="67CF0111" w14:textId="0B68E436" w:rsidR="00042475" w:rsidRDefault="00042475" w:rsidP="004A3A26">
      <w:pPr>
        <w:rPr>
          <w:rFonts w:ascii="Times New Roman" w:hAnsi="Times New Roman" w:cs="Times New Roman"/>
        </w:rPr>
      </w:pPr>
    </w:p>
    <w:p w14:paraId="5207A8D5" w14:textId="0AE4DC95" w:rsidR="00042475" w:rsidRDefault="00042475" w:rsidP="004A3A26">
      <w:pPr>
        <w:rPr>
          <w:rFonts w:ascii="Times New Roman" w:hAnsi="Times New Roman" w:cs="Times New Roman"/>
        </w:rPr>
      </w:pPr>
    </w:p>
    <w:p w14:paraId="08EEF482" w14:textId="675E6F68" w:rsidR="00042475" w:rsidRPr="00042475" w:rsidRDefault="00042475" w:rsidP="00232F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2475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Table S8: Population of </w:t>
      </w:r>
      <w:r w:rsidRPr="00042475">
        <w:rPr>
          <w:rFonts w:ascii="Times New Roman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  <w:t>Stenotrophomonas maltophilia</w:t>
      </w:r>
      <w:r w:rsidRPr="00042475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PPB3 and </w:t>
      </w:r>
      <w:r w:rsidRPr="00042475">
        <w:rPr>
          <w:rFonts w:ascii="Times New Roman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  <w:t>Bacillus subtilis</w:t>
      </w:r>
      <w:r w:rsidRPr="00042475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PPB9 in the upper (toward stem) (top), middle, and lower (toward root tip) (bottom) segments of 1-, 2-, 3-, 4-, 5-, 6- and 7-week-old tomato seedlings</w:t>
      </w:r>
      <w:r w:rsidRPr="00042475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</w:p>
    <w:tbl>
      <w:tblPr>
        <w:tblW w:w="14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1"/>
        <w:gridCol w:w="1459"/>
        <w:gridCol w:w="1535"/>
        <w:gridCol w:w="1535"/>
        <w:gridCol w:w="1535"/>
        <w:gridCol w:w="1474"/>
        <w:gridCol w:w="1535"/>
        <w:gridCol w:w="1535"/>
        <w:gridCol w:w="1535"/>
      </w:tblGrid>
      <w:tr w:rsidR="005B5508" w:rsidRPr="00232F54" w14:paraId="6DFE6C54" w14:textId="77777777" w:rsidTr="00232F54">
        <w:trPr>
          <w:trHeight w:val="696"/>
        </w:trPr>
        <w:tc>
          <w:tcPr>
            <w:tcW w:w="2181" w:type="dxa"/>
            <w:vMerge w:val="restart"/>
            <w:tcBorders>
              <w:bottom w:val="single" w:sz="4" w:space="0" w:color="auto"/>
            </w:tcBorders>
          </w:tcPr>
          <w:p w14:paraId="07FA3D34" w14:textId="0B11E8C8" w:rsidR="005B5508" w:rsidRPr="00232F54" w:rsidRDefault="005B5508" w:rsidP="00232F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  <w:t>Bacteria</w:t>
            </w:r>
          </w:p>
        </w:tc>
        <w:tc>
          <w:tcPr>
            <w:tcW w:w="1459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</w:tcPr>
          <w:p w14:paraId="7F09F581" w14:textId="7E828D2A" w:rsidR="005B5508" w:rsidRPr="00232F54" w:rsidRDefault="005B5508" w:rsidP="00232F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  <w:t>Root segment</w:t>
            </w:r>
          </w:p>
        </w:tc>
        <w:tc>
          <w:tcPr>
            <w:tcW w:w="10684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4DCD2165" w14:textId="56D0FB31" w:rsidR="005B5508" w:rsidRPr="00232F54" w:rsidRDefault="005B5508" w:rsidP="00232F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  <w:t>Bacterial population (CFU/g root tissues) (×10</w:t>
            </w:r>
            <w:r w:rsidRPr="00232F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SG"/>
              </w:rPr>
              <w:t>7</w:t>
            </w:r>
            <w:r w:rsidRPr="00232F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  <w:t>)</w:t>
            </w:r>
          </w:p>
        </w:tc>
      </w:tr>
      <w:tr w:rsidR="005B5508" w:rsidRPr="00232F54" w14:paraId="23C4DD63" w14:textId="77777777" w:rsidTr="00232F54">
        <w:trPr>
          <w:trHeight w:val="300"/>
        </w:trPr>
        <w:tc>
          <w:tcPr>
            <w:tcW w:w="2181" w:type="dxa"/>
            <w:vMerge/>
          </w:tcPr>
          <w:p w14:paraId="7B6BD359" w14:textId="77777777" w:rsidR="005B5508" w:rsidRPr="00232F54" w:rsidRDefault="005B5508" w:rsidP="00232F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</w:pPr>
          </w:p>
        </w:tc>
        <w:tc>
          <w:tcPr>
            <w:tcW w:w="1459" w:type="dxa"/>
            <w:vMerge/>
            <w:shd w:val="clear" w:color="auto" w:fill="auto"/>
            <w:noWrap/>
            <w:vAlign w:val="bottom"/>
            <w:hideMark/>
          </w:tcPr>
          <w:p w14:paraId="79314B1E" w14:textId="6EF3153C" w:rsidR="005B5508" w:rsidRPr="00232F54" w:rsidRDefault="005B5508" w:rsidP="00232F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731BC7D7" w14:textId="3E14F44D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1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0BCE6C62" w14:textId="1686B7C4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2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0920A706" w14:textId="2DB96A6B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4B4463B" w14:textId="4953EA50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4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52F70FFD" w14:textId="4ED99CD5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5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6B2D2C7B" w14:textId="3D3130BB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6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3F106724" w14:textId="3F1BC855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eek 7</w:t>
            </w:r>
          </w:p>
        </w:tc>
      </w:tr>
      <w:tr w:rsidR="005B5508" w:rsidRPr="00232F54" w14:paraId="0266FB60" w14:textId="77777777" w:rsidTr="00232F54">
        <w:trPr>
          <w:trHeight w:val="300"/>
        </w:trPr>
        <w:tc>
          <w:tcPr>
            <w:tcW w:w="2181" w:type="dxa"/>
            <w:vMerge w:val="restart"/>
          </w:tcPr>
          <w:p w14:paraId="52D953B1" w14:textId="3041DDCF" w:rsidR="005B5508" w:rsidRPr="00232F54" w:rsidRDefault="005B5508" w:rsidP="00232F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Stenotrophomonas maltophilia</w:t>
            </w:r>
            <w:r w:rsidRPr="00232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3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26DE193" w14:textId="7CE0B053" w:rsidR="005B5508" w:rsidRPr="00232F54" w:rsidRDefault="005B5508" w:rsidP="00232F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Bottom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5C73B099" w14:textId="7E107D55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6±1.28</w:t>
            </w:r>
            <w:r w:rsidR="00E400EB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5D4AC282" w14:textId="1CF2B6E4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3±2.92</w:t>
            </w:r>
            <w:r w:rsidR="0093250F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1814E8C5" w14:textId="681B7DA1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6±3.23</w:t>
            </w:r>
            <w:r w:rsidR="0093250F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532847C" w14:textId="781C0742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6±3.82</w:t>
            </w:r>
            <w:r w:rsidR="0093250F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2E118EB8" w14:textId="63E6F2FC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77±3.26</w:t>
            </w:r>
            <w:r w:rsidR="0093250F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729D047A" w14:textId="2C0611F5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52±4.75</w:t>
            </w:r>
            <w:r w:rsidR="00E71EC2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0CC1C225" w14:textId="0CA3D5B6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35±6.65</w:t>
            </w:r>
            <w:r w:rsidR="00E71EC2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5B5508" w:rsidRPr="00232F54" w14:paraId="4872EE63" w14:textId="77777777" w:rsidTr="00232F54">
        <w:trPr>
          <w:trHeight w:val="300"/>
        </w:trPr>
        <w:tc>
          <w:tcPr>
            <w:tcW w:w="2181" w:type="dxa"/>
            <w:vMerge/>
          </w:tcPr>
          <w:p w14:paraId="20E0C8C8" w14:textId="77777777" w:rsidR="005B5508" w:rsidRPr="00232F54" w:rsidRDefault="005B5508" w:rsidP="00232F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43C64593" w14:textId="25E0170B" w:rsidR="005B5508" w:rsidRPr="00232F54" w:rsidRDefault="005B5508" w:rsidP="00232F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Middle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2867FEFC" w14:textId="2033A5A5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±0.72</w:t>
            </w:r>
            <w:r w:rsidR="0093250F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38ADC737" w14:textId="051DEAF4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1±1.44</w:t>
            </w:r>
            <w:r w:rsidR="0093250F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7DC04F42" w14:textId="73AC6D06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8±1.70</w:t>
            </w:r>
            <w:r w:rsidR="0093250F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5ADA5B7" w14:textId="664F643D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4±3.34</w:t>
            </w:r>
            <w:r w:rsidR="0093250F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01BB385F" w14:textId="7EFE704E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5±2.83</w:t>
            </w:r>
            <w:r w:rsidR="0093250F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066E54A7" w14:textId="118E5CC4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0±2.92</w:t>
            </w:r>
            <w:r w:rsidR="00E71EC2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51B250BA" w14:textId="330C7032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3±3.54</w:t>
            </w:r>
            <w:r w:rsidR="00E71EC2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5B5508" w:rsidRPr="00232F54" w14:paraId="7EFEEA02" w14:textId="77777777" w:rsidTr="00232F54">
        <w:trPr>
          <w:trHeight w:val="300"/>
        </w:trPr>
        <w:tc>
          <w:tcPr>
            <w:tcW w:w="2181" w:type="dxa"/>
            <w:vMerge/>
          </w:tcPr>
          <w:p w14:paraId="0848517C" w14:textId="77777777" w:rsidR="005B5508" w:rsidRPr="00232F54" w:rsidRDefault="005B5508" w:rsidP="00232F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C301B16" w14:textId="711330E9" w:rsidR="005B5508" w:rsidRPr="00232F54" w:rsidRDefault="005B5508" w:rsidP="00232F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Upper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5C8C1400" w14:textId="7866636F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±0.91</w:t>
            </w:r>
            <w:r w:rsidR="0093250F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04E82B54" w14:textId="2859CD41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4±1.21</w:t>
            </w:r>
            <w:r w:rsidR="0093250F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59D2FB7F" w14:textId="6CC876BB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7±1.50</w:t>
            </w:r>
            <w:r w:rsidR="0093250F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E072A01" w14:textId="0EC55C58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3±3.32</w:t>
            </w:r>
            <w:r w:rsidR="0093250F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43E32D4C" w14:textId="136446F5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1±2.90</w:t>
            </w:r>
            <w:r w:rsidR="00E71EC2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7D4D9AA4" w14:textId="7321797D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9±3.21</w:t>
            </w:r>
            <w:r w:rsidR="00E71EC2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25328435" w14:textId="4676E841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2±3.48</w:t>
            </w:r>
            <w:r w:rsidR="00E71EC2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3C0E8A" w:rsidRPr="00232F54" w14:paraId="183ECAE9" w14:textId="77777777" w:rsidTr="00B372F3">
        <w:trPr>
          <w:trHeight w:val="300"/>
        </w:trPr>
        <w:tc>
          <w:tcPr>
            <w:tcW w:w="2181" w:type="dxa"/>
          </w:tcPr>
          <w:p w14:paraId="45A78934" w14:textId="77777777" w:rsidR="003C0E8A" w:rsidRPr="00232F54" w:rsidRDefault="003C0E8A" w:rsidP="003C0E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474774E5" w14:textId="2F669EE1" w:rsidR="003C0E8A" w:rsidRPr="00232F54" w:rsidRDefault="00A52B4F" w:rsidP="003C0E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Mean t</w:t>
            </w:r>
            <w:r w:rsidR="003C0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otal</w:t>
            </w:r>
          </w:p>
        </w:tc>
        <w:tc>
          <w:tcPr>
            <w:tcW w:w="1535" w:type="dxa"/>
            <w:shd w:val="clear" w:color="auto" w:fill="auto"/>
            <w:noWrap/>
          </w:tcPr>
          <w:p w14:paraId="1B5C4957" w14:textId="34CB8C2C" w:rsidR="003C0E8A" w:rsidRPr="00A52B4F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B4F">
              <w:rPr>
                <w:rFonts w:ascii="Times New Roman" w:hAnsi="Times New Roman" w:cs="Times New Roman"/>
                <w:sz w:val="24"/>
                <w:szCs w:val="24"/>
              </w:rPr>
              <w:t>25.42</w:t>
            </w:r>
          </w:p>
        </w:tc>
        <w:tc>
          <w:tcPr>
            <w:tcW w:w="1535" w:type="dxa"/>
            <w:shd w:val="clear" w:color="auto" w:fill="auto"/>
            <w:noWrap/>
          </w:tcPr>
          <w:p w14:paraId="3E764168" w14:textId="7FCD4B1F" w:rsidR="003C0E8A" w:rsidRPr="00A52B4F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B4F">
              <w:rPr>
                <w:rFonts w:ascii="Times New Roman" w:hAnsi="Times New Roman" w:cs="Times New Roman"/>
                <w:sz w:val="24"/>
                <w:szCs w:val="24"/>
              </w:rPr>
              <w:t>56.48</w:t>
            </w:r>
          </w:p>
        </w:tc>
        <w:tc>
          <w:tcPr>
            <w:tcW w:w="1535" w:type="dxa"/>
            <w:shd w:val="clear" w:color="auto" w:fill="auto"/>
            <w:noWrap/>
          </w:tcPr>
          <w:p w14:paraId="59B81277" w14:textId="01C7EDFC" w:rsidR="003C0E8A" w:rsidRPr="00A52B4F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B4F">
              <w:rPr>
                <w:rFonts w:ascii="Times New Roman" w:hAnsi="Times New Roman" w:cs="Times New Roman"/>
                <w:sz w:val="24"/>
                <w:szCs w:val="24"/>
              </w:rPr>
              <w:t>72.42</w:t>
            </w:r>
          </w:p>
        </w:tc>
        <w:tc>
          <w:tcPr>
            <w:tcW w:w="1474" w:type="dxa"/>
            <w:shd w:val="clear" w:color="auto" w:fill="auto"/>
            <w:noWrap/>
          </w:tcPr>
          <w:p w14:paraId="05A9375A" w14:textId="6E018AA0" w:rsidR="003C0E8A" w:rsidRPr="00A52B4F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B4F">
              <w:rPr>
                <w:rFonts w:ascii="Times New Roman" w:hAnsi="Times New Roman" w:cs="Times New Roman"/>
                <w:sz w:val="24"/>
                <w:szCs w:val="24"/>
              </w:rPr>
              <w:t>112.53</w:t>
            </w:r>
          </w:p>
        </w:tc>
        <w:tc>
          <w:tcPr>
            <w:tcW w:w="1535" w:type="dxa"/>
            <w:shd w:val="clear" w:color="auto" w:fill="auto"/>
            <w:noWrap/>
          </w:tcPr>
          <w:p w14:paraId="47BD1C2F" w14:textId="4C30112A" w:rsidR="003C0E8A" w:rsidRPr="00A52B4F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B4F">
              <w:rPr>
                <w:rFonts w:ascii="Times New Roman" w:hAnsi="Times New Roman" w:cs="Times New Roman"/>
                <w:sz w:val="24"/>
                <w:szCs w:val="24"/>
              </w:rPr>
              <w:t>124.63</w:t>
            </w:r>
          </w:p>
        </w:tc>
        <w:tc>
          <w:tcPr>
            <w:tcW w:w="1535" w:type="dxa"/>
            <w:shd w:val="clear" w:color="auto" w:fill="auto"/>
            <w:noWrap/>
          </w:tcPr>
          <w:p w14:paraId="3CEF2286" w14:textId="6B0F5E88" w:rsidR="003C0E8A" w:rsidRPr="00A52B4F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B4F">
              <w:rPr>
                <w:rFonts w:ascii="Times New Roman" w:hAnsi="Times New Roman" w:cs="Times New Roman"/>
                <w:sz w:val="24"/>
                <w:szCs w:val="24"/>
              </w:rPr>
              <w:t>138.41</w:t>
            </w:r>
          </w:p>
        </w:tc>
        <w:tc>
          <w:tcPr>
            <w:tcW w:w="1535" w:type="dxa"/>
            <w:shd w:val="clear" w:color="auto" w:fill="auto"/>
            <w:noWrap/>
          </w:tcPr>
          <w:p w14:paraId="3D0C344A" w14:textId="47AA8549" w:rsidR="003C0E8A" w:rsidRPr="00A52B4F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B4F">
              <w:rPr>
                <w:rFonts w:ascii="Times New Roman" w:hAnsi="Times New Roman" w:cs="Times New Roman"/>
                <w:sz w:val="24"/>
                <w:szCs w:val="24"/>
              </w:rPr>
              <w:t>165.10</w:t>
            </w:r>
          </w:p>
        </w:tc>
      </w:tr>
      <w:tr w:rsidR="005B5508" w:rsidRPr="00232F54" w14:paraId="52E0DDAB" w14:textId="77777777" w:rsidTr="00232F54">
        <w:trPr>
          <w:trHeight w:val="300"/>
        </w:trPr>
        <w:tc>
          <w:tcPr>
            <w:tcW w:w="2181" w:type="dxa"/>
            <w:vMerge w:val="restart"/>
          </w:tcPr>
          <w:p w14:paraId="69A34036" w14:textId="5FF9CA8C" w:rsidR="005B5508" w:rsidRPr="00232F54" w:rsidRDefault="005B5508" w:rsidP="00232F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  <w:t>Bacillus subtilis</w:t>
            </w:r>
            <w:r w:rsidRPr="00232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PB9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620E305E" w14:textId="316C9905" w:rsidR="005B5508" w:rsidRPr="00232F54" w:rsidRDefault="005B5508" w:rsidP="00232F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Bottom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55626588" w14:textId="769D7D04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0±2.48</w:t>
            </w:r>
            <w:r w:rsidR="00E400EB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3ADDF503" w14:textId="25113F2A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8±3.59</w:t>
            </w:r>
            <w:r w:rsidR="0093250F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700D4F6D" w14:textId="247CF04D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42±4.77</w:t>
            </w:r>
            <w:r w:rsidR="0093250F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9ACF28C" w14:textId="0498E1D3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6±4.51</w:t>
            </w:r>
            <w:r w:rsidR="0093250F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AE1B8B5" w14:textId="0AC287F8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4±5.04</w:t>
            </w:r>
            <w:r w:rsidR="0093250F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1077B50C" w14:textId="6D6DE564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75±7.07</w:t>
            </w:r>
            <w:r w:rsidR="00E71EC2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5B69572A" w14:textId="3C2FB0F1" w:rsidR="005B5508" w:rsidRPr="00232F54" w:rsidRDefault="005B5508" w:rsidP="00232F54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00±6.93</w:t>
            </w:r>
            <w:r w:rsidR="00E71EC2"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3C0E8A" w:rsidRPr="00232F54" w14:paraId="6E3F2ADA" w14:textId="77777777" w:rsidTr="00232F54">
        <w:trPr>
          <w:trHeight w:val="300"/>
        </w:trPr>
        <w:tc>
          <w:tcPr>
            <w:tcW w:w="2181" w:type="dxa"/>
            <w:vMerge/>
          </w:tcPr>
          <w:p w14:paraId="767E3A50" w14:textId="77777777" w:rsidR="003C0E8A" w:rsidRPr="00232F54" w:rsidRDefault="003C0E8A" w:rsidP="003C0E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63900F43" w14:textId="1155B246" w:rsidR="003C0E8A" w:rsidRPr="00232F54" w:rsidRDefault="003C0E8A" w:rsidP="003C0E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Middle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28A67574" w14:textId="1FA4E1CD" w:rsidR="003C0E8A" w:rsidRPr="00232F54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8±1.47b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14F49D23" w14:textId="13773C0F" w:rsidR="003C0E8A" w:rsidRPr="00232F54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7±1.89bc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73D11D3" w14:textId="6047C2F8" w:rsidR="003C0E8A" w:rsidRPr="00232F54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1±1.49c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CE1716A" w14:textId="3C0F94C9" w:rsidR="003C0E8A" w:rsidRPr="00232F54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7±3.44c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7FC8DE53" w14:textId="3CCBC40D" w:rsidR="003C0E8A" w:rsidRPr="00232F54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4±2.91c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580608CB" w14:textId="702D092D" w:rsidR="003C0E8A" w:rsidRPr="00232F54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9±3.18b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7A8C2A49" w14:textId="0AC5F71E" w:rsidR="003C0E8A" w:rsidRPr="00232F54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4±4.54c</w:t>
            </w:r>
          </w:p>
        </w:tc>
      </w:tr>
      <w:tr w:rsidR="003C0E8A" w:rsidRPr="00232F54" w14:paraId="01FF97FD" w14:textId="77777777" w:rsidTr="00232F54">
        <w:trPr>
          <w:trHeight w:val="300"/>
        </w:trPr>
        <w:tc>
          <w:tcPr>
            <w:tcW w:w="2181" w:type="dxa"/>
            <w:vMerge/>
          </w:tcPr>
          <w:p w14:paraId="4407FB62" w14:textId="77777777" w:rsidR="003C0E8A" w:rsidRPr="00232F54" w:rsidRDefault="003C0E8A" w:rsidP="003C0E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24D61B77" w14:textId="1690F3EC" w:rsidR="003C0E8A" w:rsidRPr="00232F54" w:rsidRDefault="003C0E8A" w:rsidP="003C0E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232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Upper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4E8766D" w14:textId="51EA5271" w:rsidR="003C0E8A" w:rsidRPr="00232F54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±1.21cd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25141767" w14:textId="25698B40" w:rsidR="003C0E8A" w:rsidRPr="00232F54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9±1.22cd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ED2A22A" w14:textId="5D0FD3B1" w:rsidR="003C0E8A" w:rsidRPr="00232F54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8±2.70cd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1A3CD45" w14:textId="4339050B" w:rsidR="003C0E8A" w:rsidRPr="00232F54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2±3.60c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406A9C1" w14:textId="7D83455E" w:rsidR="003C0E8A" w:rsidRPr="00232F54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0±1.61de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EAB3B36" w14:textId="30092734" w:rsidR="003C0E8A" w:rsidRPr="00232F54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9±2.94cd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1A0B6840" w14:textId="6A31B9B3" w:rsidR="003C0E8A" w:rsidRPr="00232F54" w:rsidRDefault="003C0E8A" w:rsidP="003C0E8A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2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6±4.64d</w:t>
            </w:r>
          </w:p>
        </w:tc>
      </w:tr>
      <w:tr w:rsidR="00A52B4F" w:rsidRPr="00232F54" w14:paraId="6DFE57FF" w14:textId="77777777" w:rsidTr="00EB67C3">
        <w:trPr>
          <w:trHeight w:val="300"/>
        </w:trPr>
        <w:tc>
          <w:tcPr>
            <w:tcW w:w="2181" w:type="dxa"/>
            <w:vMerge/>
          </w:tcPr>
          <w:p w14:paraId="55A58CFA" w14:textId="77777777" w:rsidR="00A52B4F" w:rsidRPr="00232F54" w:rsidRDefault="00A52B4F" w:rsidP="00A52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52FDDF1F" w14:textId="212FCAC3" w:rsidR="00A52B4F" w:rsidRPr="00232F54" w:rsidRDefault="00A52B4F" w:rsidP="00A52B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Mean total</w:t>
            </w:r>
          </w:p>
        </w:tc>
        <w:tc>
          <w:tcPr>
            <w:tcW w:w="1535" w:type="dxa"/>
            <w:shd w:val="clear" w:color="auto" w:fill="auto"/>
            <w:noWrap/>
          </w:tcPr>
          <w:p w14:paraId="7065865E" w14:textId="715D31DF" w:rsidR="00A52B4F" w:rsidRPr="00A52B4F" w:rsidRDefault="00A52B4F" w:rsidP="00A52B4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B4F">
              <w:rPr>
                <w:rFonts w:ascii="Times New Roman" w:hAnsi="Times New Roman" w:cs="Times New Roman"/>
                <w:sz w:val="24"/>
                <w:szCs w:val="24"/>
              </w:rPr>
              <w:t>47.63</w:t>
            </w:r>
          </w:p>
        </w:tc>
        <w:tc>
          <w:tcPr>
            <w:tcW w:w="1535" w:type="dxa"/>
            <w:shd w:val="clear" w:color="auto" w:fill="auto"/>
            <w:noWrap/>
          </w:tcPr>
          <w:p w14:paraId="01E0C9C0" w14:textId="1F4F30F3" w:rsidR="00A52B4F" w:rsidRPr="00A52B4F" w:rsidRDefault="00A52B4F" w:rsidP="00A52B4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B4F">
              <w:rPr>
                <w:rFonts w:ascii="Times New Roman" w:hAnsi="Times New Roman" w:cs="Times New Roman"/>
                <w:sz w:val="24"/>
                <w:szCs w:val="24"/>
              </w:rPr>
              <w:t>67.44</w:t>
            </w:r>
          </w:p>
        </w:tc>
        <w:tc>
          <w:tcPr>
            <w:tcW w:w="1535" w:type="dxa"/>
            <w:shd w:val="clear" w:color="auto" w:fill="auto"/>
            <w:noWrap/>
          </w:tcPr>
          <w:p w14:paraId="27A87922" w14:textId="3C159459" w:rsidR="00A52B4F" w:rsidRPr="00A52B4F" w:rsidRDefault="00A52B4F" w:rsidP="00A52B4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B4F">
              <w:rPr>
                <w:rFonts w:ascii="Times New Roman" w:hAnsi="Times New Roman" w:cs="Times New Roman"/>
                <w:sz w:val="24"/>
                <w:szCs w:val="24"/>
              </w:rPr>
              <w:t>107.21</w:t>
            </w:r>
          </w:p>
        </w:tc>
        <w:tc>
          <w:tcPr>
            <w:tcW w:w="1474" w:type="dxa"/>
            <w:shd w:val="clear" w:color="auto" w:fill="auto"/>
            <w:noWrap/>
          </w:tcPr>
          <w:p w14:paraId="053BD18B" w14:textId="22E8EB68" w:rsidR="00A52B4F" w:rsidRPr="00A52B4F" w:rsidRDefault="00A52B4F" w:rsidP="00A52B4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B4F">
              <w:rPr>
                <w:rFonts w:ascii="Times New Roman" w:hAnsi="Times New Roman" w:cs="Times New Roman"/>
                <w:sz w:val="24"/>
                <w:szCs w:val="24"/>
              </w:rPr>
              <w:t>128.05</w:t>
            </w:r>
          </w:p>
        </w:tc>
        <w:tc>
          <w:tcPr>
            <w:tcW w:w="1535" w:type="dxa"/>
            <w:shd w:val="clear" w:color="auto" w:fill="auto"/>
            <w:noWrap/>
          </w:tcPr>
          <w:p w14:paraId="62E270D9" w14:textId="5C9BBCC9" w:rsidR="00A52B4F" w:rsidRPr="00A52B4F" w:rsidRDefault="00A52B4F" w:rsidP="00A52B4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B4F">
              <w:rPr>
                <w:rFonts w:ascii="Times New Roman" w:hAnsi="Times New Roman" w:cs="Times New Roman"/>
                <w:sz w:val="24"/>
                <w:szCs w:val="24"/>
              </w:rPr>
              <w:t>161.38</w:t>
            </w:r>
          </w:p>
        </w:tc>
        <w:tc>
          <w:tcPr>
            <w:tcW w:w="1535" w:type="dxa"/>
            <w:shd w:val="clear" w:color="auto" w:fill="auto"/>
            <w:noWrap/>
          </w:tcPr>
          <w:p w14:paraId="24102D3E" w14:textId="5DA65A36" w:rsidR="00A52B4F" w:rsidRPr="00A52B4F" w:rsidRDefault="00A52B4F" w:rsidP="00A52B4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B4F">
              <w:rPr>
                <w:rFonts w:ascii="Times New Roman" w:hAnsi="Times New Roman" w:cs="Times New Roman"/>
                <w:sz w:val="24"/>
                <w:szCs w:val="24"/>
              </w:rPr>
              <w:t>190.33</w:t>
            </w:r>
          </w:p>
        </w:tc>
        <w:tc>
          <w:tcPr>
            <w:tcW w:w="1535" w:type="dxa"/>
            <w:shd w:val="clear" w:color="auto" w:fill="auto"/>
            <w:noWrap/>
          </w:tcPr>
          <w:p w14:paraId="1BA47965" w14:textId="51DFB8BC" w:rsidR="00A52B4F" w:rsidRPr="00A52B4F" w:rsidRDefault="00A52B4F" w:rsidP="00A52B4F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B4F">
              <w:rPr>
                <w:rFonts w:ascii="Times New Roman" w:hAnsi="Times New Roman" w:cs="Times New Roman"/>
                <w:sz w:val="24"/>
                <w:szCs w:val="24"/>
              </w:rPr>
              <w:t>239.91</w:t>
            </w:r>
          </w:p>
        </w:tc>
      </w:tr>
    </w:tbl>
    <w:p w14:paraId="5AB10650" w14:textId="2B5239D5" w:rsidR="003E0AF6" w:rsidRDefault="00232F54" w:rsidP="0003014E">
      <w:pPr>
        <w:spacing w:after="0" w:line="480" w:lineRule="auto"/>
        <w:jc w:val="both"/>
      </w:pPr>
      <w:r w:rsidRPr="00FD27B2">
        <w:rPr>
          <w:rFonts w:ascii="Times New Roman" w:hAnsi="Times New Roman" w:cs="Times New Roman"/>
          <w:color w:val="000000"/>
          <w:sz w:val="24"/>
          <w:szCs w:val="24"/>
        </w:rPr>
        <w:t>Values followed by different letters in a column were significantly different (</w:t>
      </w:r>
      <w:r w:rsidRPr="005038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P&lt;0.005</w:t>
      </w:r>
      <w:r w:rsidRPr="00FD27B2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r w:rsidRPr="00232F54">
        <w:rPr>
          <w:rFonts w:ascii="Times New Roman" w:hAnsi="Times New Roman" w:cs="Times New Roman"/>
          <w:color w:val="000000"/>
          <w:sz w:val="24"/>
          <w:szCs w:val="24"/>
        </w:rPr>
        <w:t>Data are presented as CFU g</w:t>
      </w:r>
      <w:r w:rsidRPr="00232F5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−1</w:t>
      </w:r>
      <w:r w:rsidRPr="00232F54">
        <w:rPr>
          <w:rFonts w:ascii="Times New Roman" w:hAnsi="Times New Roman" w:cs="Times New Roman"/>
          <w:color w:val="000000"/>
          <w:sz w:val="24"/>
          <w:szCs w:val="24"/>
        </w:rPr>
        <w:t xml:space="preserve"> fresh weight, each from three sets of </w:t>
      </w:r>
      <w:r w:rsidR="0050387B">
        <w:rPr>
          <w:rFonts w:ascii="Times New Roman" w:hAnsi="Times New Roman" w:cs="Times New Roman"/>
          <w:color w:val="000000"/>
          <w:sz w:val="24"/>
          <w:szCs w:val="24"/>
        </w:rPr>
        <w:t>five</w:t>
      </w:r>
      <w:r w:rsidRPr="00232F54">
        <w:rPr>
          <w:rFonts w:ascii="Times New Roman" w:hAnsi="Times New Roman" w:cs="Times New Roman"/>
          <w:color w:val="000000"/>
          <w:sz w:val="24"/>
          <w:szCs w:val="24"/>
        </w:rPr>
        <w:t xml:space="preserve"> roots</w:t>
      </w:r>
      <w:r w:rsidR="0050387B">
        <w:rPr>
          <w:rFonts w:ascii="Times New Roman" w:hAnsi="Times New Roman" w:cs="Times New Roman"/>
          <w:color w:val="000000"/>
          <w:sz w:val="24"/>
          <w:szCs w:val="24"/>
        </w:rPr>
        <w:t xml:space="preserve"> harvested </w:t>
      </w:r>
      <w:r w:rsidR="003C0E8A">
        <w:rPr>
          <w:rFonts w:ascii="Times New Roman" w:hAnsi="Times New Roman" w:cs="Times New Roman"/>
          <w:color w:val="000000"/>
          <w:sz w:val="24"/>
          <w:szCs w:val="24"/>
        </w:rPr>
        <w:t>from three plants at each time point</w:t>
      </w:r>
      <w:r w:rsidRPr="00FD27B2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FD27B2">
        <w:rPr>
          <w:rFonts w:ascii="Times New Roman" w:hAnsi="Times New Roman"/>
          <w:color w:val="0D0D0D" w:themeColor="text1" w:themeTint="F2"/>
          <w:sz w:val="24"/>
          <w:szCs w:val="24"/>
        </w:rPr>
        <w:t xml:space="preserve"> </w:t>
      </w:r>
    </w:p>
    <w:p w14:paraId="5A826472" w14:textId="02842786" w:rsidR="001B6E0D" w:rsidRDefault="001B6E0D"/>
    <w:sectPr w:rsidR="001B6E0D" w:rsidSect="000301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0MzMxN7M0tDQzNTBX0lEKTi0uzszPAymwqAUAz2Gh+iwAAAA="/>
  </w:docVars>
  <w:rsids>
    <w:rsidRoot w:val="00EA7939"/>
    <w:rsid w:val="0003014E"/>
    <w:rsid w:val="00042475"/>
    <w:rsid w:val="00044E42"/>
    <w:rsid w:val="0004719C"/>
    <w:rsid w:val="00054467"/>
    <w:rsid w:val="00083270"/>
    <w:rsid w:val="000923A0"/>
    <w:rsid w:val="000B2B80"/>
    <w:rsid w:val="000C15DD"/>
    <w:rsid w:val="000F36CB"/>
    <w:rsid w:val="000F3C39"/>
    <w:rsid w:val="00107BBE"/>
    <w:rsid w:val="00115175"/>
    <w:rsid w:val="001505ED"/>
    <w:rsid w:val="001869DC"/>
    <w:rsid w:val="00194291"/>
    <w:rsid w:val="001A31E9"/>
    <w:rsid w:val="001B6E0D"/>
    <w:rsid w:val="001D4C59"/>
    <w:rsid w:val="00232F54"/>
    <w:rsid w:val="002D2DBA"/>
    <w:rsid w:val="002E6200"/>
    <w:rsid w:val="00321159"/>
    <w:rsid w:val="003A39FC"/>
    <w:rsid w:val="003C0E8A"/>
    <w:rsid w:val="003E0AF6"/>
    <w:rsid w:val="003E4207"/>
    <w:rsid w:val="003F7663"/>
    <w:rsid w:val="00403F5D"/>
    <w:rsid w:val="00410DF7"/>
    <w:rsid w:val="004A3A26"/>
    <w:rsid w:val="004C1FB7"/>
    <w:rsid w:val="004C339F"/>
    <w:rsid w:val="004D477D"/>
    <w:rsid w:val="0050387B"/>
    <w:rsid w:val="00537EA9"/>
    <w:rsid w:val="0055098C"/>
    <w:rsid w:val="00552A53"/>
    <w:rsid w:val="005B0C7D"/>
    <w:rsid w:val="005B3EBC"/>
    <w:rsid w:val="005B5508"/>
    <w:rsid w:val="006745F3"/>
    <w:rsid w:val="006A2F68"/>
    <w:rsid w:val="006C7AF9"/>
    <w:rsid w:val="00735611"/>
    <w:rsid w:val="007B0D90"/>
    <w:rsid w:val="007C1B4E"/>
    <w:rsid w:val="008D0E85"/>
    <w:rsid w:val="008D680D"/>
    <w:rsid w:val="008E2B88"/>
    <w:rsid w:val="008E7600"/>
    <w:rsid w:val="008F6A18"/>
    <w:rsid w:val="00924024"/>
    <w:rsid w:val="0093250F"/>
    <w:rsid w:val="00933698"/>
    <w:rsid w:val="00936473"/>
    <w:rsid w:val="009403CC"/>
    <w:rsid w:val="0095435A"/>
    <w:rsid w:val="00962AD1"/>
    <w:rsid w:val="0099731B"/>
    <w:rsid w:val="009E5B54"/>
    <w:rsid w:val="00A04F3F"/>
    <w:rsid w:val="00A52B4F"/>
    <w:rsid w:val="00A71519"/>
    <w:rsid w:val="00A8237C"/>
    <w:rsid w:val="00A910A7"/>
    <w:rsid w:val="00AF10EC"/>
    <w:rsid w:val="00B12CC7"/>
    <w:rsid w:val="00B145FD"/>
    <w:rsid w:val="00B22989"/>
    <w:rsid w:val="00B27A41"/>
    <w:rsid w:val="00B35571"/>
    <w:rsid w:val="00B52300"/>
    <w:rsid w:val="00B70164"/>
    <w:rsid w:val="00BC1BB9"/>
    <w:rsid w:val="00BC5832"/>
    <w:rsid w:val="00BE517C"/>
    <w:rsid w:val="00C225FC"/>
    <w:rsid w:val="00C70791"/>
    <w:rsid w:val="00C90F68"/>
    <w:rsid w:val="00D069CD"/>
    <w:rsid w:val="00D13B05"/>
    <w:rsid w:val="00D4101A"/>
    <w:rsid w:val="00D51E76"/>
    <w:rsid w:val="00D677D4"/>
    <w:rsid w:val="00DE6B01"/>
    <w:rsid w:val="00E10E2B"/>
    <w:rsid w:val="00E1597A"/>
    <w:rsid w:val="00E400EB"/>
    <w:rsid w:val="00E52438"/>
    <w:rsid w:val="00E60805"/>
    <w:rsid w:val="00E71EC2"/>
    <w:rsid w:val="00EA7939"/>
    <w:rsid w:val="00EB07BA"/>
    <w:rsid w:val="00EB12A5"/>
    <w:rsid w:val="00EE75EF"/>
    <w:rsid w:val="00F02D69"/>
    <w:rsid w:val="00F36D06"/>
    <w:rsid w:val="00FD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1FE5A"/>
  <w15:chartTrackingRefBased/>
  <w15:docId w15:val="{1C8FC435-F632-4544-ABFA-3CBCA5EB8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8723CB-21EE-4C52-9845-20D16EFD3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212</Words>
  <Characters>691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 Hossain</dc:creator>
  <cp:keywords/>
  <dc:description/>
  <cp:lastModifiedBy>MM Hossain</cp:lastModifiedBy>
  <cp:revision>2</cp:revision>
  <dcterms:created xsi:type="dcterms:W3CDTF">2022-04-12T05:14:00Z</dcterms:created>
  <dcterms:modified xsi:type="dcterms:W3CDTF">2022-04-12T05:14:00Z</dcterms:modified>
</cp:coreProperties>
</file>